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067D" w:rsidRPr="006C1CDD" w:rsidRDefault="006C1CDD" w:rsidP="006C1CD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C1CDD">
        <w:rPr>
          <w:rFonts w:ascii="Times New Roman" w:hAnsi="Times New Roman" w:cs="Times New Roman"/>
          <w:b/>
          <w:bCs/>
          <w:sz w:val="28"/>
          <w:szCs w:val="28"/>
        </w:rPr>
        <w:t>1.</w:t>
      </w:r>
      <w:r w:rsidR="00C8067D" w:rsidRPr="006C1CDD">
        <w:rPr>
          <w:rFonts w:ascii="Times New Roman" w:hAnsi="Times New Roman" w:cs="Times New Roman"/>
          <w:b/>
          <w:bCs/>
          <w:sz w:val="28"/>
          <w:szCs w:val="28"/>
        </w:rPr>
        <w:t>Supplementary Table 1</w:t>
      </w:r>
    </w:p>
    <w:p w:rsidR="006C1CDD" w:rsidRPr="006C1CDD" w:rsidRDefault="006C1CDD" w:rsidP="006C1CDD">
      <w:pPr>
        <w:rPr>
          <w:rFonts w:ascii="Times New Roman" w:hAnsi="Times New Roman" w:cs="Times New Roman"/>
          <w:sz w:val="24"/>
        </w:rPr>
      </w:pPr>
      <w:r w:rsidRPr="006C1CDD">
        <w:rPr>
          <w:rFonts w:ascii="Times New Roman" w:hAnsi="Times New Roman" w:cs="Times New Roman"/>
          <w:sz w:val="24"/>
        </w:rPr>
        <w:t>Brief description of the genome-wide association study data used in this study.</w:t>
      </w:r>
    </w:p>
    <w:tbl>
      <w:tblPr>
        <w:tblStyle w:val="a3"/>
        <w:tblW w:w="9606" w:type="dxa"/>
        <w:tblInd w:w="-567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7"/>
        <w:gridCol w:w="1640"/>
        <w:gridCol w:w="1134"/>
        <w:gridCol w:w="1020"/>
        <w:gridCol w:w="1095"/>
        <w:gridCol w:w="1276"/>
        <w:gridCol w:w="1134"/>
        <w:gridCol w:w="250"/>
      </w:tblGrid>
      <w:tr w:rsidR="00EA5DF6" w:rsidRPr="0067633B" w:rsidTr="0067633B">
        <w:trPr>
          <w:trHeight w:val="234"/>
        </w:trPr>
        <w:tc>
          <w:tcPr>
            <w:tcW w:w="205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EA5DF6" w:rsidRPr="0067633B" w:rsidRDefault="00EA5DF6" w:rsidP="0067633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  <w:bookmarkStart w:id="0" w:name="_Hlk135418296"/>
            <w:r w:rsidRPr="0067633B">
              <w:rPr>
                <w:rFonts w:ascii="Arial" w:hAnsi="Arial" w:cs="Arial"/>
                <w:b/>
                <w:bCs/>
                <w:sz w:val="18"/>
                <w:szCs w:val="21"/>
              </w:rPr>
              <w:t>Phenotype</w:t>
            </w:r>
            <w:bookmarkEnd w:id="0"/>
          </w:p>
        </w:tc>
        <w:tc>
          <w:tcPr>
            <w:tcW w:w="164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EA5DF6" w:rsidRPr="0067633B" w:rsidRDefault="00EA5DF6" w:rsidP="0067633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  <w:r w:rsidRPr="0067633B">
              <w:rPr>
                <w:rFonts w:ascii="Arial" w:hAnsi="Arial" w:cs="Arial"/>
                <w:b/>
                <w:bCs/>
                <w:sz w:val="18"/>
                <w:szCs w:val="21"/>
              </w:rPr>
              <w:t>GWAS I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EA5DF6" w:rsidRPr="0067633B" w:rsidRDefault="00EA5DF6" w:rsidP="0067633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  <w:r w:rsidRPr="0067633B">
              <w:rPr>
                <w:rFonts w:ascii="Arial" w:hAnsi="Arial" w:cs="Arial"/>
                <w:b/>
                <w:bCs/>
                <w:color w:val="212529"/>
                <w:sz w:val="18"/>
                <w:szCs w:val="21"/>
                <w:shd w:val="clear" w:color="auto" w:fill="FFFFFF"/>
              </w:rPr>
              <w:t>Sample Size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EA5DF6" w:rsidRPr="0067633B" w:rsidRDefault="00EA5DF6" w:rsidP="0067633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  <w:r w:rsidRPr="0067633B">
              <w:rPr>
                <w:rFonts w:ascii="Arial" w:hAnsi="Arial" w:cs="Arial"/>
                <w:b/>
                <w:bCs/>
                <w:color w:val="212529"/>
                <w:sz w:val="18"/>
                <w:szCs w:val="21"/>
                <w:shd w:val="clear" w:color="auto" w:fill="FFFFFF"/>
              </w:rPr>
              <w:t>N case</w:t>
            </w:r>
          </w:p>
        </w:tc>
        <w:tc>
          <w:tcPr>
            <w:tcW w:w="109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EA5DF6" w:rsidRPr="0067633B" w:rsidRDefault="00EA5DF6" w:rsidP="0067633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  <w:r w:rsidRPr="0067633B">
              <w:rPr>
                <w:rFonts w:ascii="Arial" w:hAnsi="Arial" w:cs="Arial"/>
                <w:b/>
                <w:bCs/>
                <w:color w:val="212529"/>
                <w:sz w:val="18"/>
                <w:szCs w:val="21"/>
                <w:shd w:val="clear" w:color="auto" w:fill="FFFFFF"/>
              </w:rPr>
              <w:t>N control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EA5DF6" w:rsidRPr="0067633B" w:rsidRDefault="00EA5DF6" w:rsidP="0067633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  <w:r w:rsidRPr="0067633B">
              <w:rPr>
                <w:rFonts w:ascii="Arial" w:hAnsi="Arial" w:cs="Arial"/>
                <w:b/>
                <w:bCs/>
                <w:color w:val="212529"/>
                <w:sz w:val="18"/>
                <w:szCs w:val="21"/>
                <w:shd w:val="clear" w:color="auto" w:fill="FFFFFF"/>
              </w:rPr>
              <w:t>Popula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EA5DF6" w:rsidRPr="0067633B" w:rsidRDefault="00EA5DF6" w:rsidP="0067633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  <w:r w:rsidRPr="0067633B">
              <w:rPr>
                <w:rFonts w:ascii="Arial" w:hAnsi="Arial" w:cs="Arial"/>
                <w:b/>
                <w:bCs/>
                <w:color w:val="212529"/>
                <w:sz w:val="18"/>
                <w:szCs w:val="21"/>
                <w:shd w:val="clear" w:color="auto" w:fill="FFFFFF"/>
              </w:rPr>
              <w:t xml:space="preserve">N </w:t>
            </w:r>
            <w:r w:rsidRPr="0067633B">
              <w:rPr>
                <w:rFonts w:ascii="Arial" w:hAnsi="Arial" w:cs="Arial"/>
                <w:b/>
                <w:bCs/>
                <w:sz w:val="18"/>
                <w:szCs w:val="21"/>
              </w:rPr>
              <w:t>SNPs</w:t>
            </w:r>
          </w:p>
        </w:tc>
        <w:tc>
          <w:tcPr>
            <w:tcW w:w="2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A5DF6" w:rsidRPr="0067633B" w:rsidRDefault="00EA5DF6" w:rsidP="0067633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</w:p>
        </w:tc>
      </w:tr>
      <w:tr w:rsidR="00EA5DF6" w:rsidRPr="0067633B" w:rsidTr="0067633B">
        <w:trPr>
          <w:trHeight w:val="482"/>
        </w:trPr>
        <w:tc>
          <w:tcPr>
            <w:tcW w:w="2057" w:type="dxa"/>
            <w:tcBorders>
              <w:top w:val="single" w:sz="12" w:space="0" w:color="auto"/>
            </w:tcBorders>
            <w:vAlign w:val="center"/>
            <w:hideMark/>
          </w:tcPr>
          <w:p w:rsidR="00EA5DF6" w:rsidRPr="0067633B" w:rsidRDefault="00EA5DF6" w:rsidP="0067633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  <w:r w:rsidRPr="0067633B">
              <w:rPr>
                <w:rFonts w:ascii="Arial" w:hAnsi="Arial" w:cs="Arial"/>
                <w:b/>
                <w:bCs/>
                <w:sz w:val="18"/>
                <w:szCs w:val="21"/>
              </w:rPr>
              <w:t>Hypothyroidism</w:t>
            </w:r>
          </w:p>
        </w:tc>
        <w:tc>
          <w:tcPr>
            <w:tcW w:w="1640" w:type="dxa"/>
            <w:tcBorders>
              <w:top w:val="single" w:sz="12" w:space="0" w:color="auto"/>
            </w:tcBorders>
            <w:vAlign w:val="center"/>
            <w:hideMark/>
          </w:tcPr>
          <w:p w:rsidR="00EA5DF6" w:rsidRPr="0067633B" w:rsidRDefault="00EA5DF6" w:rsidP="0067633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67633B">
              <w:rPr>
                <w:rFonts w:ascii="Arial" w:hAnsi="Arial" w:cs="Arial"/>
                <w:sz w:val="18"/>
                <w:szCs w:val="21"/>
              </w:rPr>
              <w:t>ebi-a-GCST9001886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  <w:hideMark/>
          </w:tcPr>
          <w:p w:rsidR="00EA5DF6" w:rsidRPr="0067633B" w:rsidRDefault="00EA5DF6" w:rsidP="0067633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67633B">
              <w:rPr>
                <w:rFonts w:ascii="Arial" w:hAnsi="Arial" w:cs="Arial"/>
                <w:sz w:val="18"/>
                <w:szCs w:val="21"/>
              </w:rPr>
              <w:t>410,141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vAlign w:val="center"/>
            <w:hideMark/>
          </w:tcPr>
          <w:p w:rsidR="00EA5DF6" w:rsidRPr="0067633B" w:rsidRDefault="00B00C14" w:rsidP="0067633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67633B">
              <w:rPr>
                <w:rFonts w:ascii="Arial" w:hAnsi="Arial" w:cs="Arial"/>
                <w:sz w:val="18"/>
                <w:szCs w:val="21"/>
              </w:rPr>
              <w:t>30,155</w:t>
            </w:r>
          </w:p>
        </w:tc>
        <w:tc>
          <w:tcPr>
            <w:tcW w:w="1095" w:type="dxa"/>
            <w:tcBorders>
              <w:top w:val="single" w:sz="12" w:space="0" w:color="auto"/>
            </w:tcBorders>
            <w:vAlign w:val="center"/>
            <w:hideMark/>
          </w:tcPr>
          <w:p w:rsidR="00EA5DF6" w:rsidRPr="0067633B" w:rsidRDefault="00B00C14" w:rsidP="0067633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67633B">
              <w:rPr>
                <w:rFonts w:ascii="Arial" w:hAnsi="Arial" w:cs="Arial"/>
                <w:sz w:val="18"/>
                <w:szCs w:val="21"/>
              </w:rPr>
              <w:t>379,986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  <w:hideMark/>
          </w:tcPr>
          <w:p w:rsidR="00EA5DF6" w:rsidRPr="0067633B" w:rsidRDefault="00EA5DF6" w:rsidP="0067633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67633B">
              <w:rPr>
                <w:rFonts w:ascii="Arial" w:hAnsi="Arial" w:cs="Arial"/>
                <w:sz w:val="18"/>
                <w:szCs w:val="21"/>
              </w:rPr>
              <w:t>European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  <w:hideMark/>
          </w:tcPr>
          <w:p w:rsidR="00EA5DF6" w:rsidRPr="0067633B" w:rsidRDefault="00EA5DF6" w:rsidP="0067633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67633B">
              <w:rPr>
                <w:rFonts w:ascii="Arial" w:hAnsi="Arial" w:cs="Arial"/>
                <w:sz w:val="18"/>
                <w:szCs w:val="21"/>
              </w:rPr>
              <w:t>24,138,872</w:t>
            </w:r>
          </w:p>
        </w:tc>
        <w:tc>
          <w:tcPr>
            <w:tcW w:w="250" w:type="dxa"/>
            <w:tcBorders>
              <w:top w:val="single" w:sz="12" w:space="0" w:color="auto"/>
            </w:tcBorders>
            <w:vAlign w:val="center"/>
          </w:tcPr>
          <w:p w:rsidR="00EA5DF6" w:rsidRPr="0067633B" w:rsidRDefault="00EA5DF6" w:rsidP="0067633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</w:tr>
      <w:tr w:rsidR="00EA5DF6" w:rsidRPr="0067633B" w:rsidTr="0067633B">
        <w:trPr>
          <w:trHeight w:val="490"/>
        </w:trPr>
        <w:tc>
          <w:tcPr>
            <w:tcW w:w="2057" w:type="dxa"/>
            <w:vAlign w:val="center"/>
            <w:hideMark/>
          </w:tcPr>
          <w:p w:rsidR="00EA5DF6" w:rsidRPr="0067633B" w:rsidRDefault="00EA5DF6" w:rsidP="0067633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  <w:r w:rsidRPr="0067633B">
              <w:rPr>
                <w:rFonts w:ascii="Arial" w:hAnsi="Arial" w:cs="Arial"/>
                <w:b/>
                <w:bCs/>
                <w:sz w:val="18"/>
                <w:szCs w:val="21"/>
              </w:rPr>
              <w:t xml:space="preserve">Von Willebrand </w:t>
            </w:r>
            <w:r w:rsidR="00B00C14" w:rsidRPr="0067633B">
              <w:rPr>
                <w:rFonts w:ascii="Arial" w:hAnsi="Arial" w:cs="Arial"/>
                <w:b/>
                <w:bCs/>
                <w:sz w:val="18"/>
                <w:szCs w:val="21"/>
              </w:rPr>
              <w:t>D</w:t>
            </w:r>
            <w:r w:rsidRPr="0067633B">
              <w:rPr>
                <w:rFonts w:ascii="Arial" w:hAnsi="Arial" w:cs="Arial"/>
                <w:b/>
                <w:bCs/>
                <w:sz w:val="18"/>
                <w:szCs w:val="21"/>
              </w:rPr>
              <w:t>isease</w:t>
            </w:r>
          </w:p>
        </w:tc>
        <w:tc>
          <w:tcPr>
            <w:tcW w:w="1640" w:type="dxa"/>
            <w:vAlign w:val="center"/>
            <w:hideMark/>
          </w:tcPr>
          <w:p w:rsidR="00EA5DF6" w:rsidRPr="0067633B" w:rsidRDefault="00EA5DF6" w:rsidP="0067633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67633B">
              <w:rPr>
                <w:rFonts w:ascii="Arial" w:hAnsi="Arial" w:cs="Arial"/>
                <w:sz w:val="18"/>
                <w:szCs w:val="21"/>
              </w:rPr>
              <w:t>finn-b-D3_VONVILLEBRAND</w:t>
            </w:r>
          </w:p>
        </w:tc>
        <w:tc>
          <w:tcPr>
            <w:tcW w:w="1134" w:type="dxa"/>
            <w:vAlign w:val="center"/>
            <w:hideMark/>
          </w:tcPr>
          <w:p w:rsidR="00EA5DF6" w:rsidRPr="0067633B" w:rsidRDefault="00EA5DF6" w:rsidP="0067633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67633B">
              <w:rPr>
                <w:rFonts w:ascii="Arial" w:hAnsi="Arial" w:cs="Arial"/>
                <w:sz w:val="18"/>
                <w:szCs w:val="21"/>
              </w:rPr>
              <w:t>216,248</w:t>
            </w:r>
          </w:p>
        </w:tc>
        <w:tc>
          <w:tcPr>
            <w:tcW w:w="1020" w:type="dxa"/>
            <w:vAlign w:val="center"/>
            <w:hideMark/>
          </w:tcPr>
          <w:p w:rsidR="00EA5DF6" w:rsidRPr="0067633B" w:rsidRDefault="00EA5DF6" w:rsidP="0067633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67633B">
              <w:rPr>
                <w:rFonts w:ascii="Arial" w:hAnsi="Arial" w:cs="Arial"/>
                <w:sz w:val="18"/>
                <w:szCs w:val="21"/>
              </w:rPr>
              <w:t>149</w:t>
            </w:r>
          </w:p>
        </w:tc>
        <w:tc>
          <w:tcPr>
            <w:tcW w:w="1095" w:type="dxa"/>
            <w:vAlign w:val="center"/>
            <w:hideMark/>
          </w:tcPr>
          <w:p w:rsidR="00EA5DF6" w:rsidRPr="0067633B" w:rsidRDefault="00EA5DF6" w:rsidP="0067633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67633B">
              <w:rPr>
                <w:rFonts w:ascii="Arial" w:hAnsi="Arial" w:cs="Arial"/>
                <w:sz w:val="18"/>
                <w:szCs w:val="21"/>
              </w:rPr>
              <w:t>216,099</w:t>
            </w:r>
          </w:p>
        </w:tc>
        <w:tc>
          <w:tcPr>
            <w:tcW w:w="1276" w:type="dxa"/>
            <w:vAlign w:val="center"/>
            <w:hideMark/>
          </w:tcPr>
          <w:p w:rsidR="00EA5DF6" w:rsidRPr="0067633B" w:rsidRDefault="00EA5DF6" w:rsidP="0067633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67633B">
              <w:rPr>
                <w:rFonts w:ascii="Arial" w:hAnsi="Arial" w:cs="Arial"/>
                <w:sz w:val="18"/>
                <w:szCs w:val="21"/>
              </w:rPr>
              <w:t>European</w:t>
            </w:r>
          </w:p>
        </w:tc>
        <w:tc>
          <w:tcPr>
            <w:tcW w:w="1134" w:type="dxa"/>
            <w:vAlign w:val="center"/>
            <w:hideMark/>
          </w:tcPr>
          <w:p w:rsidR="00EA5DF6" w:rsidRPr="0067633B" w:rsidRDefault="00EA5DF6" w:rsidP="0067633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67633B">
              <w:rPr>
                <w:rFonts w:ascii="Arial" w:hAnsi="Arial" w:cs="Arial"/>
                <w:sz w:val="18"/>
                <w:szCs w:val="21"/>
              </w:rPr>
              <w:t>16,380,461</w:t>
            </w:r>
          </w:p>
        </w:tc>
        <w:tc>
          <w:tcPr>
            <w:tcW w:w="250" w:type="dxa"/>
            <w:vAlign w:val="center"/>
          </w:tcPr>
          <w:p w:rsidR="00EA5DF6" w:rsidRPr="0067633B" w:rsidRDefault="00EA5DF6" w:rsidP="0067633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</w:tr>
      <w:tr w:rsidR="00EA5DF6" w:rsidRPr="0067633B" w:rsidTr="0067633B">
        <w:trPr>
          <w:trHeight w:val="280"/>
        </w:trPr>
        <w:tc>
          <w:tcPr>
            <w:tcW w:w="2057" w:type="dxa"/>
            <w:tcBorders>
              <w:bottom w:val="single" w:sz="12" w:space="0" w:color="auto"/>
            </w:tcBorders>
            <w:vAlign w:val="center"/>
            <w:hideMark/>
          </w:tcPr>
          <w:p w:rsidR="00EA5DF6" w:rsidRPr="0067633B" w:rsidRDefault="00B00C14" w:rsidP="0067633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  <w:r w:rsidRPr="0067633B">
              <w:rPr>
                <w:rFonts w:ascii="Arial" w:hAnsi="Arial" w:cs="Arial"/>
                <w:b/>
                <w:bCs/>
                <w:sz w:val="18"/>
                <w:szCs w:val="21"/>
              </w:rPr>
              <w:t>Polyunsaturated Fatty Acids</w:t>
            </w:r>
          </w:p>
        </w:tc>
        <w:tc>
          <w:tcPr>
            <w:tcW w:w="1640" w:type="dxa"/>
            <w:tcBorders>
              <w:bottom w:val="single" w:sz="12" w:space="0" w:color="auto"/>
            </w:tcBorders>
            <w:vAlign w:val="center"/>
            <w:hideMark/>
          </w:tcPr>
          <w:p w:rsidR="00EA5DF6" w:rsidRPr="0067633B" w:rsidRDefault="00B00C14" w:rsidP="0067633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67633B">
              <w:rPr>
                <w:rFonts w:ascii="Arial" w:hAnsi="Arial" w:cs="Arial"/>
                <w:sz w:val="18"/>
                <w:szCs w:val="21"/>
              </w:rPr>
              <w:t>met-d-PUFA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  <w:hideMark/>
          </w:tcPr>
          <w:p w:rsidR="00EA5DF6" w:rsidRPr="0067633B" w:rsidRDefault="00B00C14" w:rsidP="0067633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67633B">
              <w:rPr>
                <w:rFonts w:ascii="Arial" w:hAnsi="Arial" w:cs="Arial"/>
                <w:sz w:val="18"/>
                <w:szCs w:val="21"/>
              </w:rPr>
              <w:t>114,999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vAlign w:val="center"/>
            <w:hideMark/>
          </w:tcPr>
          <w:p w:rsidR="00EA5DF6" w:rsidRPr="0067633B" w:rsidRDefault="00B00C14" w:rsidP="0067633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67633B">
              <w:rPr>
                <w:rFonts w:ascii="Arial" w:hAnsi="Arial" w:cs="Arial"/>
                <w:sz w:val="18"/>
                <w:szCs w:val="21"/>
              </w:rPr>
              <w:t>-</w:t>
            </w:r>
          </w:p>
        </w:tc>
        <w:tc>
          <w:tcPr>
            <w:tcW w:w="1095" w:type="dxa"/>
            <w:tcBorders>
              <w:bottom w:val="single" w:sz="12" w:space="0" w:color="auto"/>
            </w:tcBorders>
            <w:vAlign w:val="center"/>
            <w:hideMark/>
          </w:tcPr>
          <w:p w:rsidR="00EA5DF6" w:rsidRPr="0067633B" w:rsidRDefault="00B00C14" w:rsidP="0067633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67633B">
              <w:rPr>
                <w:rFonts w:ascii="Arial" w:hAnsi="Arial" w:cs="Arial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  <w:hideMark/>
          </w:tcPr>
          <w:p w:rsidR="00EA5DF6" w:rsidRPr="0067633B" w:rsidRDefault="00B00C14" w:rsidP="0067633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67633B">
              <w:rPr>
                <w:rFonts w:ascii="Arial" w:hAnsi="Arial" w:cs="Arial"/>
                <w:sz w:val="18"/>
                <w:szCs w:val="21"/>
              </w:rPr>
              <w:t>Europea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  <w:hideMark/>
          </w:tcPr>
          <w:p w:rsidR="00EA5DF6" w:rsidRPr="0067633B" w:rsidRDefault="00B00C14" w:rsidP="0067633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67633B">
              <w:rPr>
                <w:rFonts w:ascii="Arial" w:hAnsi="Arial" w:cs="Arial"/>
                <w:sz w:val="18"/>
                <w:szCs w:val="21"/>
              </w:rPr>
              <w:t>12,321,875</w:t>
            </w:r>
          </w:p>
        </w:tc>
        <w:tc>
          <w:tcPr>
            <w:tcW w:w="250" w:type="dxa"/>
            <w:tcBorders>
              <w:bottom w:val="single" w:sz="12" w:space="0" w:color="auto"/>
            </w:tcBorders>
            <w:vAlign w:val="center"/>
            <w:hideMark/>
          </w:tcPr>
          <w:p w:rsidR="00EA5DF6" w:rsidRPr="0067633B" w:rsidRDefault="00EA5DF6" w:rsidP="0067633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</w:tr>
    </w:tbl>
    <w:p w:rsidR="00C8067D" w:rsidRDefault="00C8067D"/>
    <w:p w:rsidR="0050383B" w:rsidRDefault="0050383B">
      <w:pPr>
        <w:widowControl/>
        <w:jc w:val="left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br w:type="page"/>
      </w:r>
    </w:p>
    <w:p w:rsidR="00B00C14" w:rsidRDefault="00B00C14" w:rsidP="00B00C14">
      <w:r>
        <w:rPr>
          <w:rFonts w:ascii="Arial" w:hAnsi="Arial" w:cs="Arial"/>
          <w:b/>
          <w:bCs/>
          <w:sz w:val="28"/>
          <w:szCs w:val="28"/>
        </w:rPr>
        <w:lastRenderedPageBreak/>
        <w:t>2.Supplementary Table 2</w:t>
      </w:r>
    </w:p>
    <w:p w:rsidR="00B00C14" w:rsidRDefault="00B00C14" w:rsidP="00B00C14">
      <w:pPr>
        <w:rPr>
          <w:rFonts w:ascii="Times New Roman" w:hAnsi="Times New Roman" w:cs="Times New Roman"/>
          <w:sz w:val="24"/>
          <w:szCs w:val="24"/>
        </w:rPr>
      </w:pPr>
      <w:r w:rsidRPr="00B00C14">
        <w:rPr>
          <w:rFonts w:ascii="Times New Roman" w:hAnsi="Times New Roman" w:cs="Times New Roman"/>
          <w:sz w:val="24"/>
          <w:szCs w:val="24"/>
        </w:rPr>
        <w:t>2.1Information on instrumental variables of Hypothyroidism</w:t>
      </w:r>
      <w:r>
        <w:rPr>
          <w:rFonts w:ascii="Times New Roman" w:hAnsi="Times New Roman" w:cs="Times New Roman"/>
          <w:sz w:val="24"/>
          <w:szCs w:val="24"/>
        </w:rPr>
        <w:t xml:space="preserve"> and VWD</w:t>
      </w:r>
    </w:p>
    <w:tbl>
      <w:tblPr>
        <w:tblStyle w:val="a3"/>
        <w:tblW w:w="10774" w:type="dxa"/>
        <w:tblInd w:w="-12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516"/>
        <w:gridCol w:w="510"/>
        <w:gridCol w:w="818"/>
        <w:gridCol w:w="992"/>
        <w:gridCol w:w="821"/>
        <w:gridCol w:w="1163"/>
        <w:gridCol w:w="993"/>
        <w:gridCol w:w="992"/>
        <w:gridCol w:w="1276"/>
        <w:gridCol w:w="1417"/>
      </w:tblGrid>
      <w:tr w:rsidR="00283930" w:rsidRPr="0067633B" w:rsidTr="0067633B">
        <w:tc>
          <w:tcPr>
            <w:tcW w:w="1276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83930" w:rsidRPr="0067633B" w:rsidRDefault="00283930" w:rsidP="00283930">
            <w:pPr>
              <w:jc w:val="center"/>
              <w:rPr>
                <w:b/>
                <w:sz w:val="16"/>
              </w:rPr>
            </w:pPr>
            <w:r w:rsidRPr="0067633B">
              <w:rPr>
                <w:b/>
                <w:sz w:val="16"/>
              </w:rPr>
              <w:t>SNP</w:t>
            </w:r>
          </w:p>
        </w:tc>
        <w:tc>
          <w:tcPr>
            <w:tcW w:w="516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83930" w:rsidRPr="0067633B" w:rsidRDefault="00283930" w:rsidP="00283930">
            <w:pPr>
              <w:jc w:val="center"/>
              <w:rPr>
                <w:b/>
                <w:sz w:val="16"/>
              </w:rPr>
            </w:pPr>
            <w:r w:rsidRPr="0067633B">
              <w:rPr>
                <w:b/>
                <w:sz w:val="16"/>
              </w:rPr>
              <w:t>Chr</w:t>
            </w:r>
          </w:p>
        </w:tc>
        <w:tc>
          <w:tcPr>
            <w:tcW w:w="51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83930" w:rsidRPr="0067633B" w:rsidRDefault="00283930" w:rsidP="00283930">
            <w:pPr>
              <w:jc w:val="center"/>
              <w:rPr>
                <w:b/>
                <w:sz w:val="16"/>
              </w:rPr>
            </w:pPr>
            <w:r w:rsidRPr="0067633B">
              <w:rPr>
                <w:b/>
                <w:sz w:val="16"/>
              </w:rPr>
              <w:t>EA</w:t>
            </w:r>
          </w:p>
        </w:tc>
        <w:tc>
          <w:tcPr>
            <w:tcW w:w="818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83930" w:rsidRPr="0067633B" w:rsidRDefault="00283930" w:rsidP="00283930">
            <w:pPr>
              <w:jc w:val="center"/>
              <w:rPr>
                <w:b/>
                <w:sz w:val="16"/>
              </w:rPr>
            </w:pPr>
            <w:r w:rsidRPr="0067633B">
              <w:rPr>
                <w:b/>
                <w:sz w:val="16"/>
              </w:rPr>
              <w:t>OA</w:t>
            </w:r>
          </w:p>
        </w:tc>
        <w:tc>
          <w:tcPr>
            <w:tcW w:w="2976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83930" w:rsidRPr="0067633B" w:rsidRDefault="0067633B" w:rsidP="00283930">
            <w:pPr>
              <w:jc w:val="center"/>
              <w:rPr>
                <w:rFonts w:eastAsiaTheme="minorEastAsia"/>
                <w:b/>
                <w:sz w:val="16"/>
              </w:rPr>
            </w:pPr>
            <w:r w:rsidRPr="0067633B">
              <w:rPr>
                <w:rFonts w:eastAsiaTheme="minorEastAsia" w:hint="eastAsia"/>
                <w:b/>
                <w:sz w:val="16"/>
              </w:rPr>
              <w:t>Exposure</w:t>
            </w:r>
          </w:p>
        </w:tc>
        <w:tc>
          <w:tcPr>
            <w:tcW w:w="3261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83930" w:rsidRPr="0067633B" w:rsidRDefault="0067633B" w:rsidP="0067633B">
            <w:pPr>
              <w:ind w:leftChars="-67" w:left="309" w:hangingChars="281" w:hanging="450"/>
              <w:jc w:val="center"/>
              <w:rPr>
                <w:rFonts w:eastAsiaTheme="minorEastAsia"/>
                <w:b/>
                <w:sz w:val="16"/>
              </w:rPr>
            </w:pPr>
            <w:r w:rsidRPr="0067633B">
              <w:rPr>
                <w:rFonts w:eastAsiaTheme="minorEastAsia" w:hint="eastAsia"/>
                <w:b/>
                <w:sz w:val="16"/>
              </w:rPr>
              <w:t>Outcome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83930" w:rsidRPr="0067633B" w:rsidRDefault="00283930" w:rsidP="00283930">
            <w:pPr>
              <w:jc w:val="center"/>
              <w:rPr>
                <w:b/>
                <w:sz w:val="16"/>
              </w:rPr>
            </w:pPr>
            <w:r w:rsidRPr="0067633B">
              <w:rPr>
                <w:b/>
                <w:sz w:val="16"/>
              </w:rPr>
              <w:t>F</w:t>
            </w:r>
          </w:p>
        </w:tc>
      </w:tr>
      <w:tr w:rsidR="00283930" w:rsidRPr="0067633B" w:rsidTr="0067633B">
        <w:tc>
          <w:tcPr>
            <w:tcW w:w="1276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283930" w:rsidRPr="0067633B" w:rsidRDefault="00283930" w:rsidP="00283930">
            <w:pPr>
              <w:jc w:val="center"/>
              <w:rPr>
                <w:b/>
                <w:sz w:val="16"/>
              </w:rPr>
            </w:pPr>
          </w:p>
        </w:tc>
        <w:tc>
          <w:tcPr>
            <w:tcW w:w="516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283930" w:rsidRPr="0067633B" w:rsidRDefault="00283930" w:rsidP="00283930">
            <w:pPr>
              <w:jc w:val="center"/>
              <w:rPr>
                <w:b/>
                <w:sz w:val="16"/>
              </w:rPr>
            </w:pPr>
          </w:p>
        </w:tc>
        <w:tc>
          <w:tcPr>
            <w:tcW w:w="51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283930" w:rsidRPr="0067633B" w:rsidRDefault="00283930" w:rsidP="00283930">
            <w:pPr>
              <w:jc w:val="center"/>
              <w:rPr>
                <w:b/>
                <w:sz w:val="16"/>
              </w:rPr>
            </w:pPr>
          </w:p>
        </w:tc>
        <w:tc>
          <w:tcPr>
            <w:tcW w:w="818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283930" w:rsidRPr="0067633B" w:rsidRDefault="00283930" w:rsidP="00283930">
            <w:pPr>
              <w:jc w:val="center"/>
              <w:rPr>
                <w:b/>
                <w:sz w:val="16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83930" w:rsidRPr="0067633B" w:rsidRDefault="00283930" w:rsidP="00283930">
            <w:pPr>
              <w:jc w:val="center"/>
              <w:rPr>
                <w:b/>
                <w:sz w:val="16"/>
              </w:rPr>
            </w:pPr>
            <w:r w:rsidRPr="0067633B">
              <w:rPr>
                <w:b/>
                <w:sz w:val="16"/>
              </w:rPr>
              <w:t>Beta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83930" w:rsidRPr="0067633B" w:rsidRDefault="00283930" w:rsidP="00283930">
            <w:pPr>
              <w:jc w:val="center"/>
              <w:rPr>
                <w:b/>
                <w:sz w:val="16"/>
              </w:rPr>
            </w:pPr>
            <w:r w:rsidRPr="0067633B">
              <w:rPr>
                <w:b/>
                <w:sz w:val="16"/>
              </w:rPr>
              <w:t>SE</w:t>
            </w:r>
          </w:p>
        </w:tc>
        <w:tc>
          <w:tcPr>
            <w:tcW w:w="11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83930" w:rsidRPr="0067633B" w:rsidRDefault="00283930" w:rsidP="00283930">
            <w:pPr>
              <w:jc w:val="center"/>
              <w:rPr>
                <w:b/>
                <w:sz w:val="16"/>
              </w:rPr>
            </w:pPr>
            <w:r w:rsidRPr="0067633B">
              <w:rPr>
                <w:b/>
                <w:sz w:val="16"/>
              </w:rPr>
              <w:t>Pval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83930" w:rsidRPr="0067633B" w:rsidRDefault="00283930" w:rsidP="00283930">
            <w:pPr>
              <w:jc w:val="center"/>
              <w:rPr>
                <w:b/>
                <w:sz w:val="16"/>
              </w:rPr>
            </w:pPr>
            <w:r w:rsidRPr="0067633B">
              <w:rPr>
                <w:b/>
                <w:sz w:val="16"/>
              </w:rPr>
              <w:t>Bet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83930" w:rsidRPr="0067633B" w:rsidRDefault="00283930" w:rsidP="00283930">
            <w:pPr>
              <w:jc w:val="center"/>
              <w:rPr>
                <w:b/>
                <w:sz w:val="16"/>
              </w:rPr>
            </w:pPr>
            <w:r w:rsidRPr="0067633B">
              <w:rPr>
                <w:b/>
                <w:sz w:val="16"/>
              </w:rPr>
              <w:t>S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83930" w:rsidRPr="0067633B" w:rsidRDefault="00283930" w:rsidP="00283930">
            <w:pPr>
              <w:jc w:val="center"/>
              <w:rPr>
                <w:b/>
                <w:sz w:val="16"/>
              </w:rPr>
            </w:pPr>
            <w:r w:rsidRPr="0067633B">
              <w:rPr>
                <w:b/>
                <w:sz w:val="16"/>
              </w:rPr>
              <w:t>Pval</w:t>
            </w:r>
          </w:p>
        </w:tc>
        <w:tc>
          <w:tcPr>
            <w:tcW w:w="1417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283930" w:rsidRPr="0067633B" w:rsidRDefault="00283930" w:rsidP="00283930">
            <w:pPr>
              <w:jc w:val="center"/>
              <w:rPr>
                <w:sz w:val="16"/>
              </w:rPr>
            </w:pPr>
          </w:p>
        </w:tc>
      </w:tr>
      <w:tr w:rsidR="00283930" w:rsidRPr="0067633B" w:rsidTr="0067633B"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283930" w:rsidRPr="0067633B" w:rsidRDefault="00283930" w:rsidP="00283930">
            <w:pPr>
              <w:widowControl/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10075764</w:t>
            </w:r>
          </w:p>
        </w:tc>
        <w:tc>
          <w:tcPr>
            <w:tcW w:w="516" w:type="dxa"/>
            <w:tcBorders>
              <w:top w:val="single" w:sz="12" w:space="0" w:color="auto"/>
            </w:tcBorders>
            <w:vAlign w:val="center"/>
          </w:tcPr>
          <w:p w:rsidR="00283930" w:rsidRPr="0067633B" w:rsidRDefault="00283930" w:rsidP="00283930">
            <w:pPr>
              <w:widowControl/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510" w:type="dxa"/>
            <w:tcBorders>
              <w:top w:val="single" w:sz="12" w:space="0" w:color="auto"/>
            </w:tcBorders>
            <w:vAlign w:val="center"/>
          </w:tcPr>
          <w:p w:rsidR="00283930" w:rsidRPr="0067633B" w:rsidRDefault="00283930" w:rsidP="00283930">
            <w:pPr>
              <w:widowControl/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818" w:type="dxa"/>
            <w:tcBorders>
              <w:top w:val="single" w:sz="12" w:space="0" w:color="auto"/>
            </w:tcBorders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283930" w:rsidRPr="0067633B" w:rsidRDefault="00283930" w:rsidP="00283930">
            <w:pPr>
              <w:widowControl/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057</w:t>
            </w:r>
          </w:p>
        </w:tc>
        <w:tc>
          <w:tcPr>
            <w:tcW w:w="821" w:type="dxa"/>
            <w:tcBorders>
              <w:top w:val="single" w:sz="12" w:space="0" w:color="auto"/>
            </w:tcBorders>
            <w:vAlign w:val="center"/>
          </w:tcPr>
          <w:p w:rsidR="00283930" w:rsidRPr="0067633B" w:rsidRDefault="00283930" w:rsidP="00283930">
            <w:pPr>
              <w:widowControl/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04</w:t>
            </w:r>
          </w:p>
        </w:tc>
        <w:tc>
          <w:tcPr>
            <w:tcW w:w="1163" w:type="dxa"/>
            <w:tcBorders>
              <w:top w:val="single" w:sz="12" w:space="0" w:color="auto"/>
            </w:tcBorders>
            <w:vAlign w:val="center"/>
          </w:tcPr>
          <w:p w:rsidR="00283930" w:rsidRPr="0067633B" w:rsidRDefault="00283930" w:rsidP="00283930">
            <w:pPr>
              <w:widowControl/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4.26E-08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:rsidR="00283930" w:rsidRPr="0067633B" w:rsidRDefault="00283930" w:rsidP="00283930">
            <w:pPr>
              <w:widowControl/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09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283930" w:rsidRPr="0067633B" w:rsidRDefault="00283930" w:rsidP="00283930">
            <w:pPr>
              <w:widowControl/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187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283930" w:rsidRPr="0067633B" w:rsidRDefault="00283930" w:rsidP="00283930">
            <w:pPr>
              <w:widowControl/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4485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283930" w:rsidRPr="0067633B" w:rsidRDefault="00283930" w:rsidP="00283930">
            <w:pPr>
              <w:widowControl/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30.03868488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10126000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0683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04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5.13E-11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287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229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295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43.12932001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10424978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9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0775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02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2.77E-14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0262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188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8253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57.72991841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1079418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0657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1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2.14E-09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567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319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2346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35.67329712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10917477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64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.75E-10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1574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162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758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40.95980026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11171710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2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0698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3.19E-12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2513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178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328398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48.72016242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11406335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3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TG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057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03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3.44E-08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085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194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3633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30.62479175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11675342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906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.40E-19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22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173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9175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82.08319973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11875260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8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751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35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2.54E-08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482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541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7543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30.94640602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12117927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627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05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2.29E-09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2298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207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569902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35.6577853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12379417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583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03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.51E-08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981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2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4137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32.03764187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12582330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2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061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09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2.05E-08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1545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247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2154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31.31875983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12593201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5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905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12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7.69E-16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012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322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9929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65.29185317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12984428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9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0659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02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.11E-10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0361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207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7652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41.7415304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13090803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829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28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9.00E-11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1138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689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5006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41.94565727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13109179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647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9.42E-11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2543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169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2954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41.86069587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1364450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886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39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.97E-10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1449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584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3601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40.62896186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142997491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6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2385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412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7.02E-09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1533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3911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6951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33.51044669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1432806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583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05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2.89E-08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0084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26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9466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30.82878391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1479565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975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01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7.53E-22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047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175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968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93.18893877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1534430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086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01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.44E-17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0367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177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7554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72.50234226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2111485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813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02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.43E-15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2459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179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3697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63.52996702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2234167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825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5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3.75E-08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2529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793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585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30.24985249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2247314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086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04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.06E-16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0329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208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785301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68.37984407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229528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22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903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2.31E-19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1981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187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951196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81.54050238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2445608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0593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01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3.79E-09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243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189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8383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34.47184445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244685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0858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32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7.06E-11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0851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338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525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42.24979397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2988277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593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06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2.49E-08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695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325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600101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31.2964832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307558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0688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19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8.01E-09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1279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372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3511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33.42572501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3087243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1466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02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4.77E-47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371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232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7636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206.569158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3184504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2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1734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02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7.50E-65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899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18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4459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288.9985907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3775291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0649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08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.65E-09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2869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253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2201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36.11102075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434294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0683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09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3.36E-10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0137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247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9125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39.26325437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4409785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1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069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33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8.04E-16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1463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554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3464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64.60260204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4529854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0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0768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07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6.56E-13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401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298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2804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51.51726123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4835534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1421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32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7.06E-27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347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779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4491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15.887922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5912815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X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0511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084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.05E-09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47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115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8949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37.00676398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61759532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7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905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22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.42E-13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283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483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3868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55.02694209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61877856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1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0658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15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.14E-08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491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381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2804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32.73813903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6679677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3637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59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2.39E-115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1768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622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2757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523.2271072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6908626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441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41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2.04E-24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0992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817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584901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04.4449914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7030280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2075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08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.02E-82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2203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216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700697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369.1361458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71508903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0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934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25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9.34E-14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2058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497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693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55.83051175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7223956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7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0902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44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4.27E-10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2515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67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322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39.23611268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73192661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3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1061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4.05E-26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916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196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4435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12.5715511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736374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1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832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03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6.00E-16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465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214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701501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65.24843288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7441808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766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11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5.17E-12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93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286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8804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47.62220102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7488011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2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052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11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2.52E-21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719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333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5897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89.82214133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7574865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1321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17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.67E-29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2824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378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403302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27.4769881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7742626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686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16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3.41E-09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066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527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485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34.97277833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78765971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GAC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2444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62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.68E-51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481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831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4185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227.5989511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79490353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3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2006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349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8.82E-09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876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4981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7065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33.03763005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7990020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3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577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01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9.97E-09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0058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199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9616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32.63673919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853305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0802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11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4.40E-13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349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425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8065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52.20362499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881858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665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08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8.46E-10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0248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256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8434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37.9134811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911760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879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25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.95E-12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617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425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6651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49.44878287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926103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0678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04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7.65E-11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811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195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4974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42.50016257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9264277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0862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11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9.03E-15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0773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325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56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60.30682385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9271365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2484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05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4.91E-123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2517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274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480895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559.6576791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9277559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133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2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.86E-28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97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459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5063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22.8396788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9497965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827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02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3.71E-16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0674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237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586001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65.73679978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9511151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3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0976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06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3.08E-20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276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217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8206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84.77851147</w:t>
            </w:r>
          </w:p>
        </w:tc>
      </w:tr>
      <w:tr w:rsidR="00283930" w:rsidRPr="0067633B" w:rsidTr="0067633B"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rs9902341</w:t>
            </w:r>
          </w:p>
        </w:tc>
        <w:tc>
          <w:tcPr>
            <w:tcW w:w="51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17</w:t>
            </w:r>
          </w:p>
        </w:tc>
        <w:tc>
          <w:tcPr>
            <w:tcW w:w="510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818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801</w:t>
            </w:r>
          </w:p>
        </w:tc>
        <w:tc>
          <w:tcPr>
            <w:tcW w:w="821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0129</w:t>
            </w:r>
          </w:p>
        </w:tc>
        <w:tc>
          <w:tcPr>
            <w:tcW w:w="116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4.68E-10</w:t>
            </w:r>
          </w:p>
        </w:tc>
        <w:tc>
          <w:tcPr>
            <w:tcW w:w="993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-0.1455</w:t>
            </w:r>
          </w:p>
        </w:tc>
        <w:tc>
          <w:tcPr>
            <w:tcW w:w="992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1447</w:t>
            </w:r>
          </w:p>
        </w:tc>
        <w:tc>
          <w:tcPr>
            <w:tcW w:w="1276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0.3145</w:t>
            </w:r>
          </w:p>
        </w:tc>
        <w:tc>
          <w:tcPr>
            <w:tcW w:w="1417" w:type="dxa"/>
            <w:vAlign w:val="center"/>
          </w:tcPr>
          <w:p w:rsidR="00283930" w:rsidRPr="0067633B" w:rsidRDefault="00283930" w:rsidP="00283930">
            <w:pPr>
              <w:jc w:val="center"/>
              <w:rPr>
                <w:color w:val="000000"/>
                <w:sz w:val="16"/>
                <w:szCs w:val="22"/>
              </w:rPr>
            </w:pPr>
            <w:r w:rsidRPr="0067633B">
              <w:rPr>
                <w:rFonts w:hint="eastAsia"/>
                <w:color w:val="000000"/>
                <w:sz w:val="16"/>
                <w:szCs w:val="22"/>
              </w:rPr>
              <w:t>38.55524736</w:t>
            </w:r>
          </w:p>
        </w:tc>
      </w:tr>
    </w:tbl>
    <w:p w:rsidR="0050383B" w:rsidRDefault="0050383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50383B" w:rsidRDefault="0050383B" w:rsidP="0050383B">
      <w:pPr>
        <w:rPr>
          <w:rFonts w:ascii="Times New Roman" w:hAnsi="Times New Roman" w:cs="Times New Roman"/>
          <w:sz w:val="24"/>
          <w:szCs w:val="24"/>
        </w:rPr>
      </w:pPr>
      <w:r w:rsidRPr="00B00C14">
        <w:rPr>
          <w:rFonts w:ascii="Times New Roman" w:hAnsi="Times New Roman" w:cs="Times New Roman"/>
          <w:sz w:val="24"/>
          <w:szCs w:val="24"/>
        </w:rPr>
        <w:lastRenderedPageBreak/>
        <w:t>2.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B00C14">
        <w:rPr>
          <w:rFonts w:ascii="Times New Roman" w:hAnsi="Times New Roman" w:cs="Times New Roman"/>
          <w:sz w:val="24"/>
          <w:szCs w:val="24"/>
        </w:rPr>
        <w:t>Information on instrumental variables of Hypothyroidism</w:t>
      </w:r>
      <w:r>
        <w:rPr>
          <w:rFonts w:ascii="Times New Roman" w:hAnsi="Times New Roman" w:cs="Times New Roman"/>
          <w:sz w:val="24"/>
          <w:szCs w:val="24"/>
        </w:rPr>
        <w:t xml:space="preserve"> and PUFA</w:t>
      </w:r>
    </w:p>
    <w:tbl>
      <w:tblPr>
        <w:tblStyle w:val="a3"/>
        <w:tblW w:w="9498" w:type="dxa"/>
        <w:tblInd w:w="-70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567"/>
        <w:gridCol w:w="425"/>
        <w:gridCol w:w="567"/>
        <w:gridCol w:w="709"/>
        <w:gridCol w:w="709"/>
        <w:gridCol w:w="850"/>
        <w:gridCol w:w="1134"/>
        <w:gridCol w:w="992"/>
        <w:gridCol w:w="1135"/>
        <w:gridCol w:w="1276"/>
      </w:tblGrid>
      <w:tr w:rsidR="009D2D00" w:rsidRPr="009D2D00" w:rsidTr="00805554">
        <w:tc>
          <w:tcPr>
            <w:tcW w:w="1134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809E7" w:rsidRPr="009D2D00" w:rsidRDefault="004809E7" w:rsidP="004809E7">
            <w:pPr>
              <w:jc w:val="center"/>
              <w:rPr>
                <w:b/>
                <w:sz w:val="15"/>
              </w:rPr>
            </w:pPr>
            <w:r w:rsidRPr="009D2D00">
              <w:rPr>
                <w:b/>
                <w:sz w:val="15"/>
              </w:rPr>
              <w:t>SNP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809E7" w:rsidRPr="009D2D00" w:rsidRDefault="004809E7" w:rsidP="004809E7">
            <w:pPr>
              <w:jc w:val="center"/>
              <w:rPr>
                <w:b/>
                <w:sz w:val="15"/>
              </w:rPr>
            </w:pPr>
            <w:r w:rsidRPr="009D2D00">
              <w:rPr>
                <w:b/>
                <w:sz w:val="15"/>
              </w:rPr>
              <w:t>Chr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809E7" w:rsidRPr="009D2D00" w:rsidRDefault="004809E7" w:rsidP="004809E7">
            <w:pPr>
              <w:jc w:val="center"/>
              <w:rPr>
                <w:b/>
                <w:sz w:val="15"/>
              </w:rPr>
            </w:pPr>
            <w:r w:rsidRPr="009D2D00">
              <w:rPr>
                <w:b/>
                <w:sz w:val="15"/>
              </w:rPr>
              <w:t>EA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809E7" w:rsidRPr="009D2D00" w:rsidRDefault="004809E7" w:rsidP="004809E7">
            <w:pPr>
              <w:jc w:val="center"/>
              <w:rPr>
                <w:b/>
                <w:sz w:val="15"/>
              </w:rPr>
            </w:pPr>
            <w:r w:rsidRPr="009D2D00">
              <w:rPr>
                <w:b/>
                <w:sz w:val="15"/>
              </w:rPr>
              <w:t>OA</w:t>
            </w:r>
          </w:p>
        </w:tc>
        <w:tc>
          <w:tcPr>
            <w:tcW w:w="2268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809E7" w:rsidRPr="009D2D00" w:rsidRDefault="004809E7" w:rsidP="004809E7">
            <w:pPr>
              <w:jc w:val="center"/>
              <w:rPr>
                <w:rFonts w:eastAsiaTheme="minorEastAsia"/>
                <w:b/>
                <w:sz w:val="15"/>
              </w:rPr>
            </w:pPr>
            <w:r w:rsidRPr="009D2D00">
              <w:rPr>
                <w:rFonts w:eastAsiaTheme="minorEastAsia" w:hint="eastAsia"/>
                <w:b/>
                <w:sz w:val="15"/>
              </w:rPr>
              <w:t>Exposure</w:t>
            </w:r>
          </w:p>
        </w:tc>
        <w:tc>
          <w:tcPr>
            <w:tcW w:w="3261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809E7" w:rsidRPr="009D2D00" w:rsidRDefault="004809E7" w:rsidP="004809E7">
            <w:pPr>
              <w:ind w:leftChars="-67" w:left="280" w:hangingChars="281" w:hanging="421"/>
              <w:jc w:val="center"/>
              <w:rPr>
                <w:rFonts w:eastAsiaTheme="minorEastAsia"/>
                <w:b/>
                <w:sz w:val="15"/>
              </w:rPr>
            </w:pPr>
            <w:r w:rsidRPr="009D2D00">
              <w:rPr>
                <w:rFonts w:eastAsiaTheme="minorEastAsia" w:hint="eastAsia"/>
                <w:b/>
                <w:sz w:val="15"/>
              </w:rPr>
              <w:t>Outcome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809E7" w:rsidRPr="009D2D00" w:rsidRDefault="004809E7" w:rsidP="004809E7">
            <w:pPr>
              <w:jc w:val="center"/>
              <w:rPr>
                <w:b/>
                <w:sz w:val="15"/>
              </w:rPr>
            </w:pPr>
            <w:r w:rsidRPr="009D2D00">
              <w:rPr>
                <w:b/>
                <w:sz w:val="15"/>
              </w:rPr>
              <w:t>F</w:t>
            </w:r>
          </w:p>
        </w:tc>
      </w:tr>
      <w:tr w:rsidR="009D2D00" w:rsidRPr="009D2D00" w:rsidTr="00805554">
        <w:tc>
          <w:tcPr>
            <w:tcW w:w="1134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4809E7" w:rsidRPr="009D2D00" w:rsidRDefault="004809E7" w:rsidP="004809E7">
            <w:pPr>
              <w:jc w:val="center"/>
              <w:rPr>
                <w:b/>
                <w:sz w:val="15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4809E7" w:rsidRPr="009D2D00" w:rsidRDefault="004809E7" w:rsidP="004809E7">
            <w:pPr>
              <w:jc w:val="center"/>
              <w:rPr>
                <w:b/>
                <w:sz w:val="15"/>
              </w:rPr>
            </w:pPr>
          </w:p>
        </w:tc>
        <w:tc>
          <w:tcPr>
            <w:tcW w:w="425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4809E7" w:rsidRPr="009D2D00" w:rsidRDefault="004809E7" w:rsidP="004809E7">
            <w:pPr>
              <w:jc w:val="center"/>
              <w:rPr>
                <w:b/>
                <w:sz w:val="15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4809E7" w:rsidRPr="009D2D00" w:rsidRDefault="004809E7" w:rsidP="004809E7">
            <w:pPr>
              <w:jc w:val="center"/>
              <w:rPr>
                <w:b/>
                <w:sz w:val="15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809E7" w:rsidRPr="009D2D00" w:rsidRDefault="004809E7" w:rsidP="004809E7">
            <w:pPr>
              <w:jc w:val="center"/>
              <w:rPr>
                <w:b/>
                <w:sz w:val="15"/>
              </w:rPr>
            </w:pPr>
            <w:r w:rsidRPr="009D2D00">
              <w:rPr>
                <w:b/>
                <w:sz w:val="15"/>
              </w:rPr>
              <w:t>Beta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809E7" w:rsidRPr="009D2D00" w:rsidRDefault="004809E7" w:rsidP="004809E7">
            <w:pPr>
              <w:jc w:val="center"/>
              <w:rPr>
                <w:b/>
                <w:sz w:val="15"/>
              </w:rPr>
            </w:pPr>
            <w:r w:rsidRPr="009D2D00">
              <w:rPr>
                <w:b/>
                <w:sz w:val="15"/>
              </w:rPr>
              <w:t>S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809E7" w:rsidRPr="009D2D00" w:rsidRDefault="004809E7" w:rsidP="004809E7">
            <w:pPr>
              <w:jc w:val="center"/>
              <w:rPr>
                <w:b/>
                <w:sz w:val="15"/>
              </w:rPr>
            </w:pPr>
            <w:r w:rsidRPr="009D2D00">
              <w:rPr>
                <w:b/>
                <w:sz w:val="15"/>
              </w:rPr>
              <w:t>Pva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809E7" w:rsidRPr="009D2D00" w:rsidRDefault="004809E7" w:rsidP="004809E7">
            <w:pPr>
              <w:jc w:val="center"/>
              <w:rPr>
                <w:b/>
                <w:sz w:val="15"/>
              </w:rPr>
            </w:pPr>
            <w:r w:rsidRPr="009D2D00">
              <w:rPr>
                <w:b/>
                <w:sz w:val="15"/>
              </w:rPr>
              <w:t>Bet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809E7" w:rsidRPr="009D2D00" w:rsidRDefault="004809E7" w:rsidP="004809E7">
            <w:pPr>
              <w:jc w:val="center"/>
              <w:rPr>
                <w:b/>
                <w:sz w:val="15"/>
              </w:rPr>
            </w:pPr>
            <w:r w:rsidRPr="009D2D00">
              <w:rPr>
                <w:b/>
                <w:sz w:val="15"/>
              </w:rPr>
              <w:t>SE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809E7" w:rsidRPr="009D2D00" w:rsidRDefault="004809E7" w:rsidP="004809E7">
            <w:pPr>
              <w:jc w:val="center"/>
              <w:rPr>
                <w:b/>
                <w:sz w:val="15"/>
              </w:rPr>
            </w:pPr>
            <w:r w:rsidRPr="009D2D00">
              <w:rPr>
                <w:b/>
                <w:sz w:val="15"/>
              </w:rPr>
              <w:t>Pval</w:t>
            </w:r>
          </w:p>
        </w:tc>
        <w:tc>
          <w:tcPr>
            <w:tcW w:w="1276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4809E7" w:rsidRPr="009D2D00" w:rsidRDefault="004809E7" w:rsidP="004809E7">
            <w:pPr>
              <w:jc w:val="center"/>
              <w:rPr>
                <w:sz w:val="15"/>
              </w:rPr>
            </w:pPr>
          </w:p>
        </w:tc>
      </w:tr>
      <w:tr w:rsidR="009D2D00" w:rsidRPr="009D2D00" w:rsidTr="00805554"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4809E7" w:rsidRPr="009D2D00" w:rsidRDefault="004809E7" w:rsidP="004809E7">
            <w:pPr>
              <w:widowControl/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100757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widowControl/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widowControl/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widowControl/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widowControl/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widowControl/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widowControl/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4.26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widowControl/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6958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widowControl/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2639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widowControl/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widowControl/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30.03868488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10126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6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5.13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02017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1825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43.12932001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104249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7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2.77E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01986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1539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57.72991841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10794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6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2.14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03015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3744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35.67329712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109174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.75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5927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053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40.95980026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111717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6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3.19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03097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0785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48.72016242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114063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T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3.44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162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0890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30.62479175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114063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T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3.44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0182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0874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649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30.62479175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114204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G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15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2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2.39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067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90515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31.07540549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116753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9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.40E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0572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0779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82.08319973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118752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7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2.54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04658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570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30.94640602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121179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6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2.29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251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1460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35.6577853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123794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5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.51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007985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1844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32.03764187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125823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2.05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001058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5408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31.31875983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125932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9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7.69E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07247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6549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7599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65.29185317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129844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6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.11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05215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095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41.7415304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130908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8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9.00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142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955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41.94565727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131091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6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9.42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285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0994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41.86069587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13644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8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.97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1269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57335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29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40.62896186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1429974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23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4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7.02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5936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8346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33.51044669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14328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5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2.89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05516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2416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30.82878391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14795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9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7.53E-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3619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1493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93.18893877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15344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.44E-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00811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135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72.50234226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21114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8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.43E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100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1120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09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63.52996702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22341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8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3.75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0303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59048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30.24985249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22473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.06E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01613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2595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76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68.37984407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2295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9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2.31E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0159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088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81.54050238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24456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5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3.79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01668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0956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34.47184445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2446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8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7.06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10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6084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6199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42.24979397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284184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18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2.21E-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5878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4246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99.1696433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29882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5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2.49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077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122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810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31.2964832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3075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6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8.01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3268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50095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33.42572501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30872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14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4.77E-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5463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039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6499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206.569158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31845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17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7.50E-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267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0367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.30E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288.9985907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37752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6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.65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5106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405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36.11102075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4342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6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3.36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05747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317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39.26325437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44097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10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8.04E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07547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5319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980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64.60260204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45298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7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6.56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0797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2209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51.51726123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48355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14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7.06E-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1062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935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460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15.887922</w:t>
            </w:r>
          </w:p>
        </w:tc>
      </w:tr>
      <w:tr w:rsidR="009D2D00" w:rsidRPr="009D2D00" w:rsidTr="00A21F6C">
        <w:tc>
          <w:tcPr>
            <w:tcW w:w="1134" w:type="dxa"/>
            <w:tcBorders>
              <w:bottom w:val="nil"/>
            </w:tcBorders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617595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9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.42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06202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8127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55.02694209</w:t>
            </w:r>
          </w:p>
        </w:tc>
      </w:tr>
      <w:tr w:rsidR="009D2D00" w:rsidRPr="009D2D00" w:rsidTr="00A21F6C"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618778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6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.14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07146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4858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32.73813903</w:t>
            </w:r>
          </w:p>
        </w:tc>
      </w:tr>
      <w:tr w:rsidR="009D2D00" w:rsidRPr="009D2D00" w:rsidTr="00A21F6C">
        <w:tc>
          <w:tcPr>
            <w:tcW w:w="1134" w:type="dxa"/>
            <w:tcBorders>
              <w:top w:val="nil"/>
            </w:tcBorders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66796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36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2.39E-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1352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66934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6599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523.2271072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69086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14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2.04E-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05518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53003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04.4449914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70302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20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.02E-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16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2880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099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369.1361458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715089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9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9.34E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05273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51500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55.83051175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72239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9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4.27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5555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57667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39.23611268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731926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10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4.05E-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5071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0714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12.5715511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7363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8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6.00E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3263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2034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63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65.24843288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74418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7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5.17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025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399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47.62220102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7488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10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2.52E-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02746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5369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89.82214133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75748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13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.67E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00127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8295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27.4769881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77426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6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3.41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574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4874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34.97277833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794903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3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8.82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5009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289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0179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33.03763005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7990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5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9.97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09163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0493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5399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32.63673919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8533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8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4.40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03103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314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52.20362499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8818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6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8.46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5853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365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37.9134811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9117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8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.95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104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52298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350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49.44878287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9261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6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7.65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01104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259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42.50016257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92642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8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9.03E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7379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1903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60.30682385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92713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24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4.91E-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2433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064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8.70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559.6576791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92733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7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.65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1832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5245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7.00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31.92234433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92775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.86E-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074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8718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22.8396788</w:t>
            </w:r>
          </w:p>
        </w:tc>
      </w:tr>
      <w:tr w:rsidR="009D2D00" w:rsidRPr="009D2D00" w:rsidTr="00805554">
        <w:tc>
          <w:tcPr>
            <w:tcW w:w="1134" w:type="dxa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94979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8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3.71E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1792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1093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76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65.73679978</w:t>
            </w:r>
          </w:p>
        </w:tc>
      </w:tr>
      <w:tr w:rsidR="009D2D00" w:rsidRPr="009D2D00" w:rsidTr="00805554">
        <w:tc>
          <w:tcPr>
            <w:tcW w:w="1134" w:type="dxa"/>
            <w:tcBorders>
              <w:bottom w:val="nil"/>
            </w:tcBorders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95111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9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3.08E-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07903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42489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580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84.77851147</w:t>
            </w:r>
          </w:p>
        </w:tc>
      </w:tr>
      <w:tr w:rsidR="009D2D00" w:rsidRPr="009D2D00" w:rsidTr="00805554"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rs99023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1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8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1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4.68E-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-0.00581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0054294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809E7" w:rsidRPr="009D2D00" w:rsidRDefault="004809E7" w:rsidP="004809E7">
            <w:pPr>
              <w:jc w:val="center"/>
              <w:rPr>
                <w:color w:val="000000"/>
                <w:sz w:val="15"/>
                <w:szCs w:val="22"/>
              </w:rPr>
            </w:pPr>
            <w:r w:rsidRPr="009D2D00">
              <w:rPr>
                <w:rFonts w:hint="eastAsia"/>
                <w:color w:val="000000"/>
                <w:sz w:val="15"/>
                <w:szCs w:val="22"/>
              </w:rPr>
              <w:t>38.55524736</w:t>
            </w:r>
          </w:p>
        </w:tc>
      </w:tr>
    </w:tbl>
    <w:p w:rsidR="00B00C14" w:rsidRDefault="00B00C14" w:rsidP="0050383B"/>
    <w:p w:rsidR="00805554" w:rsidRDefault="00805554">
      <w:pPr>
        <w:widowControl/>
        <w:jc w:val="left"/>
      </w:pPr>
      <w:r>
        <w:br w:type="page"/>
      </w:r>
    </w:p>
    <w:p w:rsidR="00805554" w:rsidRDefault="00805554" w:rsidP="00805554">
      <w:pPr>
        <w:rPr>
          <w:rFonts w:ascii="Times New Roman" w:hAnsi="Times New Roman" w:cs="Times New Roman"/>
          <w:sz w:val="24"/>
          <w:szCs w:val="24"/>
        </w:rPr>
      </w:pPr>
      <w:r w:rsidRPr="00B00C14">
        <w:rPr>
          <w:rFonts w:ascii="Times New Roman" w:hAnsi="Times New Roman" w:cs="Times New Roman"/>
          <w:sz w:val="24"/>
          <w:szCs w:val="24"/>
        </w:rPr>
        <w:lastRenderedPageBreak/>
        <w:t>2.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B00C14">
        <w:rPr>
          <w:rFonts w:ascii="Times New Roman" w:hAnsi="Times New Roman" w:cs="Times New Roman"/>
          <w:sz w:val="24"/>
          <w:szCs w:val="24"/>
        </w:rPr>
        <w:t xml:space="preserve">Information on instrumental variables of </w:t>
      </w:r>
      <w:r>
        <w:rPr>
          <w:rFonts w:ascii="Times New Roman" w:hAnsi="Times New Roman" w:cs="Times New Roman"/>
          <w:sz w:val="24"/>
          <w:szCs w:val="24"/>
        </w:rPr>
        <w:t>VWD and PUFA</w:t>
      </w:r>
    </w:p>
    <w:tbl>
      <w:tblPr>
        <w:tblStyle w:val="a3"/>
        <w:tblW w:w="9501" w:type="dxa"/>
        <w:tblInd w:w="-70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567"/>
        <w:gridCol w:w="567"/>
        <w:gridCol w:w="567"/>
        <w:gridCol w:w="993"/>
        <w:gridCol w:w="993"/>
        <w:gridCol w:w="1135"/>
        <w:gridCol w:w="1134"/>
        <w:gridCol w:w="992"/>
        <w:gridCol w:w="1277"/>
      </w:tblGrid>
      <w:tr w:rsidR="00805554" w:rsidRPr="00805554" w:rsidTr="00DB2B15">
        <w:tc>
          <w:tcPr>
            <w:tcW w:w="1276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05554" w:rsidRPr="00805554" w:rsidRDefault="00805554" w:rsidP="00DB2B15">
            <w:pPr>
              <w:jc w:val="center"/>
              <w:rPr>
                <w:b/>
                <w:sz w:val="16"/>
              </w:rPr>
            </w:pPr>
            <w:r w:rsidRPr="00805554">
              <w:rPr>
                <w:b/>
                <w:sz w:val="16"/>
              </w:rPr>
              <w:t>SNP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05554" w:rsidRPr="00805554" w:rsidRDefault="00805554" w:rsidP="00DB2B15">
            <w:pPr>
              <w:jc w:val="center"/>
              <w:rPr>
                <w:b/>
                <w:sz w:val="16"/>
              </w:rPr>
            </w:pPr>
            <w:r w:rsidRPr="00805554">
              <w:rPr>
                <w:b/>
                <w:sz w:val="16"/>
              </w:rPr>
              <w:t>Chr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05554" w:rsidRPr="00805554" w:rsidRDefault="00805554" w:rsidP="00DB2B15">
            <w:pPr>
              <w:jc w:val="center"/>
              <w:rPr>
                <w:b/>
                <w:sz w:val="16"/>
              </w:rPr>
            </w:pPr>
            <w:r w:rsidRPr="00805554">
              <w:rPr>
                <w:b/>
                <w:sz w:val="16"/>
              </w:rPr>
              <w:t>EA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05554" w:rsidRPr="00805554" w:rsidRDefault="00805554" w:rsidP="00DB2B15">
            <w:pPr>
              <w:jc w:val="center"/>
              <w:rPr>
                <w:b/>
                <w:sz w:val="16"/>
              </w:rPr>
            </w:pPr>
            <w:r w:rsidRPr="00805554">
              <w:rPr>
                <w:b/>
                <w:sz w:val="16"/>
              </w:rPr>
              <w:t>OA</w:t>
            </w:r>
          </w:p>
        </w:tc>
        <w:tc>
          <w:tcPr>
            <w:tcW w:w="3121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05554" w:rsidRPr="00805554" w:rsidRDefault="00805554" w:rsidP="00DB2B15">
            <w:pPr>
              <w:jc w:val="center"/>
              <w:rPr>
                <w:rFonts w:eastAsiaTheme="minorEastAsia"/>
                <w:b/>
                <w:sz w:val="16"/>
              </w:rPr>
            </w:pPr>
            <w:r w:rsidRPr="00805554">
              <w:rPr>
                <w:rFonts w:eastAsiaTheme="minorEastAsia" w:hint="eastAsia"/>
                <w:b/>
                <w:sz w:val="16"/>
              </w:rPr>
              <w:t>Exposure</w:t>
            </w:r>
          </w:p>
        </w:tc>
        <w:tc>
          <w:tcPr>
            <w:tcW w:w="3403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05554" w:rsidRPr="00805554" w:rsidRDefault="00805554" w:rsidP="00DB2B15">
            <w:pPr>
              <w:ind w:leftChars="-67" w:left="309" w:hangingChars="281" w:hanging="450"/>
              <w:jc w:val="center"/>
              <w:rPr>
                <w:rFonts w:eastAsiaTheme="minorEastAsia"/>
                <w:b/>
                <w:sz w:val="16"/>
              </w:rPr>
            </w:pPr>
            <w:r w:rsidRPr="00805554">
              <w:rPr>
                <w:rFonts w:eastAsiaTheme="minorEastAsia" w:hint="eastAsia"/>
                <w:b/>
                <w:sz w:val="16"/>
              </w:rPr>
              <w:t>Outcome</w:t>
            </w:r>
          </w:p>
        </w:tc>
      </w:tr>
      <w:tr w:rsidR="00805554" w:rsidRPr="00805554" w:rsidTr="006C1CDD">
        <w:tc>
          <w:tcPr>
            <w:tcW w:w="1276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805554" w:rsidRPr="00805554" w:rsidRDefault="00805554" w:rsidP="00DB2B15">
            <w:pPr>
              <w:jc w:val="center"/>
              <w:rPr>
                <w:b/>
                <w:sz w:val="16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805554" w:rsidRPr="00805554" w:rsidRDefault="00805554" w:rsidP="00DB2B15">
            <w:pPr>
              <w:jc w:val="center"/>
              <w:rPr>
                <w:b/>
                <w:sz w:val="16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805554" w:rsidRPr="00805554" w:rsidRDefault="00805554" w:rsidP="00DB2B15">
            <w:pPr>
              <w:jc w:val="center"/>
              <w:rPr>
                <w:b/>
                <w:sz w:val="16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805554" w:rsidRPr="00805554" w:rsidRDefault="00805554" w:rsidP="00DB2B15">
            <w:pPr>
              <w:jc w:val="center"/>
              <w:rPr>
                <w:b/>
                <w:sz w:val="16"/>
              </w:rPr>
            </w:pP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05554" w:rsidRPr="00805554" w:rsidRDefault="00805554" w:rsidP="00DB2B15">
            <w:pPr>
              <w:jc w:val="center"/>
              <w:rPr>
                <w:b/>
                <w:sz w:val="16"/>
              </w:rPr>
            </w:pPr>
            <w:r w:rsidRPr="00805554">
              <w:rPr>
                <w:b/>
                <w:sz w:val="16"/>
              </w:rPr>
              <w:t>Beta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05554" w:rsidRPr="00805554" w:rsidRDefault="00805554" w:rsidP="00DB2B15">
            <w:pPr>
              <w:jc w:val="center"/>
              <w:rPr>
                <w:b/>
                <w:sz w:val="16"/>
              </w:rPr>
            </w:pPr>
            <w:r w:rsidRPr="00805554">
              <w:rPr>
                <w:b/>
                <w:sz w:val="16"/>
              </w:rPr>
              <w:t>SE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05554" w:rsidRPr="00805554" w:rsidRDefault="00805554" w:rsidP="00DB2B15">
            <w:pPr>
              <w:jc w:val="center"/>
              <w:rPr>
                <w:b/>
                <w:sz w:val="16"/>
              </w:rPr>
            </w:pPr>
            <w:r w:rsidRPr="00805554">
              <w:rPr>
                <w:b/>
                <w:sz w:val="16"/>
              </w:rPr>
              <w:t>Pva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05554" w:rsidRPr="00805554" w:rsidRDefault="00805554" w:rsidP="00DB2B15">
            <w:pPr>
              <w:jc w:val="center"/>
              <w:rPr>
                <w:b/>
                <w:sz w:val="16"/>
              </w:rPr>
            </w:pPr>
            <w:r w:rsidRPr="00805554">
              <w:rPr>
                <w:b/>
                <w:sz w:val="16"/>
              </w:rPr>
              <w:t>Bet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05554" w:rsidRPr="00805554" w:rsidRDefault="00805554" w:rsidP="00DB2B15">
            <w:pPr>
              <w:jc w:val="center"/>
              <w:rPr>
                <w:b/>
                <w:sz w:val="16"/>
              </w:rPr>
            </w:pPr>
            <w:r w:rsidRPr="00805554">
              <w:rPr>
                <w:b/>
                <w:sz w:val="16"/>
              </w:rPr>
              <w:t>SE</w:t>
            </w:r>
          </w:p>
        </w:tc>
        <w:tc>
          <w:tcPr>
            <w:tcW w:w="12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05554" w:rsidRPr="00805554" w:rsidRDefault="00805554" w:rsidP="00DB2B15">
            <w:pPr>
              <w:jc w:val="center"/>
              <w:rPr>
                <w:b/>
                <w:sz w:val="16"/>
              </w:rPr>
            </w:pPr>
            <w:r w:rsidRPr="00805554">
              <w:rPr>
                <w:b/>
                <w:sz w:val="16"/>
              </w:rPr>
              <w:t>Pval</w:t>
            </w:r>
          </w:p>
        </w:tc>
      </w:tr>
      <w:tr w:rsidR="00805554" w:rsidRPr="00805554" w:rsidTr="006C1CD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widowControl/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rs10026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widowControl/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widowControl/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widowControl/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widowControl/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9599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widowControl/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04207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widowControl/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2.00E-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widowControl/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9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widowControl/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128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widowControl/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4441</w:t>
            </w:r>
          </w:p>
        </w:tc>
      </w:tr>
      <w:tr w:rsidR="00805554" w:rsidRPr="00805554" w:rsidTr="006C1CD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rs100966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03393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061047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3.10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22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19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2444</w:t>
            </w:r>
          </w:p>
        </w:tc>
      </w:tr>
      <w:tr w:rsidR="00805554" w:rsidRPr="00805554" w:rsidTr="006C1CD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rs1022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09740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042114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3.20E-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24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117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388597</w:t>
            </w:r>
          </w:p>
        </w:tc>
      </w:tr>
      <w:tr w:rsidR="00805554" w:rsidRPr="00805554" w:rsidTr="006C1CD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rs1128756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077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041828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4.60E-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28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119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188999</w:t>
            </w:r>
          </w:p>
        </w:tc>
      </w:tr>
      <w:tr w:rsidR="00805554" w:rsidRPr="00805554" w:rsidTr="006C1CD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rs114863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04805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069209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4.10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9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164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5835</w:t>
            </w:r>
          </w:p>
        </w:tc>
      </w:tr>
      <w:tr w:rsidR="00805554" w:rsidRPr="00805554" w:rsidTr="006C1CD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rs1154137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604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09798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8.10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19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235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4163</w:t>
            </w:r>
          </w:p>
        </w:tc>
      </w:tr>
      <w:tr w:rsidR="00805554" w:rsidRPr="00805554" w:rsidTr="006C1CDD">
        <w:tc>
          <w:tcPr>
            <w:tcW w:w="1276" w:type="dxa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rs117896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47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06483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7.60E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5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221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0808295</w:t>
            </w:r>
          </w:p>
        </w:tc>
      </w:tr>
      <w:tr w:rsidR="00805554" w:rsidRPr="00805554" w:rsidTr="006C1CDD">
        <w:tc>
          <w:tcPr>
            <w:tcW w:w="1276" w:type="dxa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rs12603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07626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041163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1.60E-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122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1138</w:t>
            </w:r>
          </w:p>
        </w:tc>
      </w:tr>
      <w:tr w:rsidR="00805554" w:rsidRPr="00805554" w:rsidTr="006C1CDD">
        <w:tc>
          <w:tcPr>
            <w:tcW w:w="1276" w:type="dxa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rs127403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05894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048456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3.30E-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4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141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7539</w:t>
            </w:r>
          </w:p>
        </w:tc>
      </w:tr>
      <w:tr w:rsidR="00805554" w:rsidRPr="00805554" w:rsidTr="006C1CDD">
        <w:tc>
          <w:tcPr>
            <w:tcW w:w="1276" w:type="dxa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rs131082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03431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041707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1.60E-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16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124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1955</w:t>
            </w:r>
          </w:p>
        </w:tc>
      </w:tr>
      <w:tr w:rsidR="00805554" w:rsidRPr="00805554" w:rsidTr="006C1CDD">
        <w:tc>
          <w:tcPr>
            <w:tcW w:w="1276" w:type="dxa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rs1414696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1251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21278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1.30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1.1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941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2402</w:t>
            </w:r>
          </w:p>
        </w:tc>
      </w:tr>
      <w:tr w:rsidR="00805554" w:rsidRPr="00805554" w:rsidTr="006C1CDD">
        <w:tc>
          <w:tcPr>
            <w:tcW w:w="1276" w:type="dxa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rs1421589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09225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063105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6.70E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0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191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9558</w:t>
            </w:r>
          </w:p>
        </w:tc>
      </w:tr>
      <w:tr w:rsidR="00805554" w:rsidRPr="00805554" w:rsidTr="006C1CDD">
        <w:tc>
          <w:tcPr>
            <w:tcW w:w="1276" w:type="dxa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rs14617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858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06697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1.30E-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04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17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776499</w:t>
            </w:r>
          </w:p>
        </w:tc>
      </w:tr>
      <w:tr w:rsidR="00805554" w:rsidRPr="00805554" w:rsidTr="006C1CDD">
        <w:tc>
          <w:tcPr>
            <w:tcW w:w="1276" w:type="dxa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rs18009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07172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11767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1.60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1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27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6401</w:t>
            </w:r>
          </w:p>
        </w:tc>
      </w:tr>
      <w:tr w:rsidR="00805554" w:rsidRPr="00805554" w:rsidTr="006C1CDD">
        <w:tc>
          <w:tcPr>
            <w:tcW w:w="1276" w:type="dxa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rs1831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5597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043063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7.20E-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26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129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427602</w:t>
            </w:r>
          </w:p>
        </w:tc>
      </w:tr>
      <w:tr w:rsidR="00805554" w:rsidRPr="00805554" w:rsidTr="006C1CDD">
        <w:tc>
          <w:tcPr>
            <w:tcW w:w="1276" w:type="dxa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rs22297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04103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080834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3.60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2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163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2112</w:t>
            </w:r>
          </w:p>
        </w:tc>
      </w:tr>
      <w:tr w:rsidR="00805554" w:rsidRPr="00805554" w:rsidTr="006C1CDD">
        <w:tc>
          <w:tcPr>
            <w:tcW w:w="1276" w:type="dxa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rs23260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02845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04269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1.60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119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8207</w:t>
            </w:r>
          </w:p>
        </w:tc>
      </w:tr>
      <w:tr w:rsidR="00805554" w:rsidRPr="00805554" w:rsidTr="006C1CDD">
        <w:tc>
          <w:tcPr>
            <w:tcW w:w="1276" w:type="dxa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rs2612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1123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042450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1.20E-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119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2754</w:t>
            </w:r>
          </w:p>
        </w:tc>
      </w:tr>
      <w:tr w:rsidR="00805554" w:rsidRPr="00805554" w:rsidTr="006C1CDD">
        <w:tc>
          <w:tcPr>
            <w:tcW w:w="1276" w:type="dxa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rs27372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02851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045020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2.00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1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126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4275</w:t>
            </w:r>
          </w:p>
        </w:tc>
      </w:tr>
      <w:tr w:rsidR="00805554" w:rsidRPr="00805554" w:rsidTr="006C1CDD">
        <w:tc>
          <w:tcPr>
            <w:tcW w:w="1276" w:type="dxa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rs27404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0491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0457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7.20E-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09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146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5298</w:t>
            </w:r>
          </w:p>
        </w:tc>
      </w:tr>
      <w:tr w:rsidR="00805554" w:rsidRPr="00805554" w:rsidTr="006C1CDD">
        <w:tc>
          <w:tcPr>
            <w:tcW w:w="1276" w:type="dxa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rs283833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4039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041543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1.70E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8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138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5553</w:t>
            </w:r>
          </w:p>
        </w:tc>
      </w:tr>
      <w:tr w:rsidR="00805554" w:rsidRPr="00805554" w:rsidTr="006C1CDD">
        <w:tc>
          <w:tcPr>
            <w:tcW w:w="1276" w:type="dxa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rs34955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0293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040863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1.30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25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117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312702</w:t>
            </w:r>
          </w:p>
        </w:tc>
      </w:tr>
      <w:tr w:rsidR="00805554" w:rsidRPr="00805554" w:rsidTr="006C1CDD">
        <w:tc>
          <w:tcPr>
            <w:tcW w:w="1276" w:type="dxa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rs37705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02389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040459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1.00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27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118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198198</w:t>
            </w:r>
          </w:p>
        </w:tc>
      </w:tr>
      <w:tr w:rsidR="00805554" w:rsidRPr="00805554" w:rsidTr="006C1CDD">
        <w:tc>
          <w:tcPr>
            <w:tcW w:w="1276" w:type="dxa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rs38228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2357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041092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6.40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117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2126</w:t>
            </w:r>
          </w:p>
        </w:tc>
      </w:tr>
      <w:tr w:rsidR="00805554" w:rsidRPr="00805554" w:rsidTr="006C1CDD">
        <w:tc>
          <w:tcPr>
            <w:tcW w:w="1276" w:type="dxa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rs38434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4249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041633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2.70E-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03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116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758901</w:t>
            </w:r>
          </w:p>
        </w:tc>
      </w:tr>
      <w:tr w:rsidR="00805554" w:rsidRPr="00805554" w:rsidTr="006C1CDD">
        <w:tc>
          <w:tcPr>
            <w:tcW w:w="1276" w:type="dxa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rs42993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03150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043137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7.30E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3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141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82</w:t>
            </w:r>
          </w:p>
        </w:tc>
      </w:tr>
      <w:tr w:rsidR="00805554" w:rsidRPr="00805554" w:rsidTr="006C1CDD">
        <w:tc>
          <w:tcPr>
            <w:tcW w:w="1276" w:type="dxa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rs45615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2391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040408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7.60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1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116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321</w:t>
            </w:r>
          </w:p>
        </w:tc>
      </w:tr>
      <w:tr w:rsidR="00805554" w:rsidRPr="00805554" w:rsidTr="006C1CDD">
        <w:tc>
          <w:tcPr>
            <w:tcW w:w="1276" w:type="dxa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rs5344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3859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06070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1.10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04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183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8037</w:t>
            </w:r>
          </w:p>
        </w:tc>
      </w:tr>
      <w:tr w:rsidR="00805554" w:rsidRPr="00805554" w:rsidTr="006C1CDD">
        <w:tc>
          <w:tcPr>
            <w:tcW w:w="1276" w:type="dxa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rs557477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06117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050178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5.90E-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15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1279</w:t>
            </w:r>
          </w:p>
        </w:tc>
      </w:tr>
      <w:tr w:rsidR="00805554" w:rsidRPr="00805554" w:rsidTr="006C1CDD">
        <w:tc>
          <w:tcPr>
            <w:tcW w:w="1276" w:type="dxa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rs563229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1044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10946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2.20E-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3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237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1615</w:t>
            </w:r>
          </w:p>
        </w:tc>
      </w:tr>
      <w:tr w:rsidR="00805554" w:rsidRPr="00805554" w:rsidTr="006C1CDD">
        <w:tc>
          <w:tcPr>
            <w:tcW w:w="1276" w:type="dxa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rs585429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1523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076794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1.50E-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17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236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462</w:t>
            </w:r>
          </w:p>
        </w:tc>
      </w:tr>
      <w:tr w:rsidR="00805554" w:rsidRPr="00805554" w:rsidTr="006C1CDD">
        <w:tc>
          <w:tcPr>
            <w:tcW w:w="1276" w:type="dxa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rs597744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4279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072746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4.40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2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283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4572</w:t>
            </w:r>
          </w:p>
        </w:tc>
      </w:tr>
      <w:tr w:rsidR="00805554" w:rsidRPr="00805554" w:rsidTr="006C1CDD">
        <w:tc>
          <w:tcPr>
            <w:tcW w:w="1276" w:type="dxa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rs6336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8384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04444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1.10E-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3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125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795</w:t>
            </w:r>
          </w:p>
        </w:tc>
      </w:tr>
      <w:tr w:rsidR="00805554" w:rsidRPr="00805554" w:rsidTr="006C1CDD">
        <w:tc>
          <w:tcPr>
            <w:tcW w:w="1276" w:type="dxa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rs65474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0846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09235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4.30E-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2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215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9007</w:t>
            </w:r>
          </w:p>
        </w:tc>
      </w:tr>
      <w:tr w:rsidR="00805554" w:rsidRPr="00805554" w:rsidTr="006C1CDD">
        <w:tc>
          <w:tcPr>
            <w:tcW w:w="1276" w:type="dxa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rs66029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2790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041956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5.80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12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121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322</w:t>
            </w:r>
          </w:p>
        </w:tc>
      </w:tr>
      <w:tr w:rsidR="00805554" w:rsidRPr="00805554" w:rsidTr="006C1CDD">
        <w:tc>
          <w:tcPr>
            <w:tcW w:w="1276" w:type="dxa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rs6728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7486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057970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7.30E-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14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163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3814</w:t>
            </w:r>
          </w:p>
        </w:tc>
      </w:tr>
      <w:tr w:rsidR="00805554" w:rsidRPr="00805554" w:rsidTr="006C1CDD">
        <w:tc>
          <w:tcPr>
            <w:tcW w:w="1276" w:type="dxa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rs68823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4569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04173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3.60E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0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123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7896</w:t>
            </w:r>
          </w:p>
        </w:tc>
      </w:tr>
      <w:tr w:rsidR="00805554" w:rsidRPr="00805554" w:rsidTr="006C1CDD">
        <w:tc>
          <w:tcPr>
            <w:tcW w:w="1276" w:type="dxa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rs69386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04750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049418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3.30E-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148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2698</w:t>
            </w:r>
          </w:p>
        </w:tc>
      </w:tr>
      <w:tr w:rsidR="00805554" w:rsidRPr="00805554" w:rsidTr="006C1CDD">
        <w:tc>
          <w:tcPr>
            <w:tcW w:w="1276" w:type="dxa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rs729976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06473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069322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8.40E-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4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188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3209</w:t>
            </w:r>
          </w:p>
        </w:tc>
      </w:tr>
      <w:tr w:rsidR="00805554" w:rsidRPr="00805554" w:rsidTr="006C1CDD">
        <w:tc>
          <w:tcPr>
            <w:tcW w:w="1276" w:type="dxa"/>
            <w:tcBorders>
              <w:bottom w:val="nil"/>
            </w:tcBorders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rs730131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1020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19394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2.90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1.18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857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1663</w:t>
            </w:r>
          </w:p>
        </w:tc>
      </w:tr>
      <w:tr w:rsidR="00805554" w:rsidRPr="00805554" w:rsidTr="006C1CDD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rs754064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03522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055840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4.20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1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166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5437</w:t>
            </w:r>
          </w:p>
        </w:tc>
      </w:tr>
      <w:tr w:rsidR="00805554" w:rsidRPr="00805554" w:rsidTr="006C1CDD">
        <w:tc>
          <w:tcPr>
            <w:tcW w:w="1276" w:type="dxa"/>
            <w:tcBorders>
              <w:top w:val="nil"/>
            </w:tcBorders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rs77073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2653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04197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1.50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119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9271</w:t>
            </w:r>
          </w:p>
        </w:tc>
      </w:tr>
      <w:tr w:rsidR="00805554" w:rsidRPr="00805554" w:rsidTr="006C1CDD">
        <w:tc>
          <w:tcPr>
            <w:tcW w:w="1276" w:type="dxa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rs779603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2769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1759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5.70E-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1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668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8664</w:t>
            </w:r>
          </w:p>
        </w:tc>
      </w:tr>
      <w:tr w:rsidR="00805554" w:rsidRPr="00805554" w:rsidTr="006C1CDD">
        <w:tc>
          <w:tcPr>
            <w:tcW w:w="1276" w:type="dxa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rs79706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0325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041594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2.00E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118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1715</w:t>
            </w:r>
          </w:p>
        </w:tc>
      </w:tr>
      <w:tr w:rsidR="00805554" w:rsidRPr="00805554" w:rsidTr="006C1CDD">
        <w:tc>
          <w:tcPr>
            <w:tcW w:w="1276" w:type="dxa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rs8705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03219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040339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2.80E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1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118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3821</w:t>
            </w:r>
          </w:p>
        </w:tc>
      </w:tr>
      <w:tr w:rsidR="00805554" w:rsidRPr="00805554" w:rsidTr="006C1CDD">
        <w:tc>
          <w:tcPr>
            <w:tcW w:w="1276" w:type="dxa"/>
            <w:tcBorders>
              <w:bottom w:val="nil"/>
            </w:tcBorders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rs92951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2031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1593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2.90E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-0.4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54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4519</w:t>
            </w:r>
          </w:p>
        </w:tc>
      </w:tr>
      <w:tr w:rsidR="00805554" w:rsidRPr="00805554" w:rsidTr="006C1CDD"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rs93043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7381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052301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3.80E-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04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152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05554" w:rsidRPr="00805554" w:rsidRDefault="00805554" w:rsidP="00DB2B15">
            <w:pPr>
              <w:jc w:val="center"/>
              <w:rPr>
                <w:color w:val="000000"/>
                <w:sz w:val="16"/>
                <w:szCs w:val="22"/>
              </w:rPr>
            </w:pPr>
            <w:r w:rsidRPr="00805554">
              <w:rPr>
                <w:rFonts w:hint="eastAsia"/>
                <w:color w:val="000000"/>
                <w:sz w:val="16"/>
                <w:szCs w:val="22"/>
              </w:rPr>
              <w:t>0.776101</w:t>
            </w:r>
          </w:p>
        </w:tc>
      </w:tr>
    </w:tbl>
    <w:p w:rsidR="00805554" w:rsidRPr="006C1CDD" w:rsidRDefault="006C1CDD" w:rsidP="006C1CDD">
      <w:pPr>
        <w:ind w:leftChars="-202" w:left="-424"/>
        <w:jc w:val="left"/>
        <w:rPr>
          <w:rFonts w:ascii="Times New Roman" w:hAnsi="Times New Roman" w:cs="Times New Roman"/>
        </w:rPr>
      </w:pPr>
      <w:r w:rsidRPr="006C1CDD">
        <w:rPr>
          <w:rFonts w:ascii="Times New Roman" w:hAnsi="Times New Roman" w:cs="Times New Roman"/>
        </w:rPr>
        <w:t>SNP: single nucleotide polymorphism; Chr: chromosome; EA: effect allele; OA: other allele; Beta was obtained by allele-related effects; SE: standard error;</w:t>
      </w:r>
      <w:r w:rsidR="009F4EDD" w:rsidRPr="009F4EDD">
        <w:t xml:space="preserve"> </w:t>
      </w:r>
      <w:r w:rsidR="009F4EDD" w:rsidRPr="009F4EDD">
        <w:rPr>
          <w:rFonts w:ascii="Times New Roman" w:hAnsi="Times New Roman" w:cs="Times New Roman"/>
        </w:rPr>
        <w:t>F, F-statistic</w:t>
      </w:r>
      <w:r w:rsidR="009F4EDD">
        <w:rPr>
          <w:rFonts w:ascii="Times New Roman" w:hAnsi="Times New Roman" w:cs="Times New Roman"/>
        </w:rPr>
        <w:t>;</w:t>
      </w:r>
      <w:bookmarkStart w:id="1" w:name="_GoBack"/>
      <w:bookmarkEnd w:id="1"/>
      <w:r>
        <w:rPr>
          <w:rFonts w:ascii="Times New Roman" w:hAnsi="Times New Roman" w:cs="Times New Roman"/>
        </w:rPr>
        <w:t xml:space="preserve"> PUFA: </w:t>
      </w:r>
      <w:r w:rsidRPr="006C1CDD">
        <w:rPr>
          <w:rFonts w:ascii="Times New Roman" w:hAnsi="Times New Roman" w:cs="Times New Roman"/>
        </w:rPr>
        <w:t>Polyunsaturated fatty acids</w:t>
      </w:r>
      <w:r>
        <w:rPr>
          <w:rFonts w:ascii="Times New Roman" w:hAnsi="Times New Roman" w:cs="Times New Roman"/>
        </w:rPr>
        <w:t xml:space="preserve">; VWD: </w:t>
      </w:r>
      <w:r w:rsidRPr="006C1CDD">
        <w:rPr>
          <w:rFonts w:ascii="Times New Roman" w:hAnsi="Times New Roman" w:cs="Times New Roman"/>
        </w:rPr>
        <w:t>Von Willebrand Disease</w:t>
      </w:r>
    </w:p>
    <w:p w:rsidR="00DB2B15" w:rsidRDefault="00DB2B15">
      <w:pPr>
        <w:widowControl/>
        <w:jc w:val="left"/>
      </w:pPr>
      <w:r>
        <w:br w:type="page"/>
      </w:r>
    </w:p>
    <w:p w:rsidR="00DB2B15" w:rsidRDefault="00DB2B15" w:rsidP="00DB2B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b/>
          <w:bCs/>
          <w:sz w:val="28"/>
          <w:szCs w:val="28"/>
        </w:rPr>
        <w:lastRenderedPageBreak/>
        <w:t>3.Supplementary Table 3</w:t>
      </w:r>
      <w:r>
        <w:rPr>
          <w:rFonts w:ascii="Arial" w:hAnsi="Arial" w:cs="Arial"/>
          <w:b/>
          <w:bCs/>
          <w:sz w:val="28"/>
          <w:szCs w:val="28"/>
        </w:rPr>
        <w:br/>
      </w:r>
      <w:r w:rsidRPr="00DB2B15">
        <w:rPr>
          <w:rFonts w:ascii="Times New Roman" w:hAnsi="Times New Roman" w:cs="Times New Roman"/>
          <w:sz w:val="24"/>
          <w:szCs w:val="24"/>
        </w:rPr>
        <w:t>IVs in MVMR analysis.</w:t>
      </w:r>
    </w:p>
    <w:tbl>
      <w:tblPr>
        <w:tblW w:w="8576" w:type="dxa"/>
        <w:jc w:val="center"/>
        <w:tblLook w:val="04A0" w:firstRow="1" w:lastRow="0" w:firstColumn="1" w:lastColumn="0" w:noHBand="0" w:noVBand="1"/>
      </w:tblPr>
      <w:tblGrid>
        <w:gridCol w:w="1626"/>
        <w:gridCol w:w="1532"/>
        <w:gridCol w:w="546"/>
        <w:gridCol w:w="678"/>
        <w:gridCol w:w="1430"/>
        <w:gridCol w:w="1341"/>
        <w:gridCol w:w="1423"/>
      </w:tblGrid>
      <w:tr w:rsidR="000E0E01" w:rsidRPr="000E0E01" w:rsidTr="00E345AC">
        <w:trPr>
          <w:trHeight w:val="283"/>
          <w:jc w:val="center"/>
        </w:trPr>
        <w:tc>
          <w:tcPr>
            <w:tcW w:w="16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B4620" w:rsidRPr="000E0E01" w:rsidRDefault="00BB4620" w:rsidP="000E0E0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0E0E0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Exposure</w:t>
            </w:r>
          </w:p>
        </w:tc>
        <w:tc>
          <w:tcPr>
            <w:tcW w:w="15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B4620" w:rsidRPr="000E0E01" w:rsidRDefault="00BB4620" w:rsidP="000E0E0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0E0E0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SNP</w:t>
            </w:r>
          </w:p>
        </w:tc>
        <w:tc>
          <w:tcPr>
            <w:tcW w:w="5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B4620" w:rsidRPr="000E0E01" w:rsidRDefault="00BB4620" w:rsidP="000E0E0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0E0E0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EA</w:t>
            </w:r>
          </w:p>
        </w:tc>
        <w:tc>
          <w:tcPr>
            <w:tcW w:w="6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B4620" w:rsidRPr="000E0E01" w:rsidRDefault="00BB4620" w:rsidP="000E0E0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0E0E0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OA</w:t>
            </w:r>
          </w:p>
        </w:tc>
        <w:tc>
          <w:tcPr>
            <w:tcW w:w="14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B4620" w:rsidRPr="000E0E01" w:rsidRDefault="00BB4620" w:rsidP="000E0E0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0E0E0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Beta</w:t>
            </w: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B4620" w:rsidRPr="000E0E01" w:rsidRDefault="00BB4620" w:rsidP="000E0E0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0E0E0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SE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B4620" w:rsidRPr="000E0E01" w:rsidRDefault="00BB4620" w:rsidP="000E0E0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0E0E0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Pval</w:t>
            </w:r>
          </w:p>
        </w:tc>
      </w:tr>
      <w:tr w:rsidR="000E0E01" w:rsidRPr="000E0E01" w:rsidTr="00E345AC">
        <w:trPr>
          <w:trHeight w:val="283"/>
          <w:jc w:val="center"/>
        </w:trPr>
        <w:tc>
          <w:tcPr>
            <w:tcW w:w="162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E0E01" w:rsidRPr="000E0E01" w:rsidRDefault="000E0E01" w:rsidP="000E0E0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0E0E0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Hypothyroidism</w:t>
            </w:r>
          </w:p>
        </w:tc>
        <w:tc>
          <w:tcPr>
            <w:tcW w:w="15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002687</w:t>
            </w:r>
          </w:p>
        </w:tc>
        <w:tc>
          <w:tcPr>
            <w:tcW w:w="5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38</w:t>
            </w: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06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7165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007576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5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0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4.26E-08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009663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45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5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342098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0126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6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0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5.13E-11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0227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36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0325402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06538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11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2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3.93E-21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06585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26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23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2506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07941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65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2.14E-09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11717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69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3.19E-12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1287565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2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0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7948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1547873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2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1399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167534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9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1.40E-19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187526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75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3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2.54E-08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211792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62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0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2.29E-09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258233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6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0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2.05E-08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259320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90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1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7.69E-16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2603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01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8564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274037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3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2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2648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298442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65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1.11E-10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309080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82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2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9.00E-11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310821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09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0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3506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3644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88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3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1.97E-10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4146961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7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2426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421589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12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6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450199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4299749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238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41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7.02E-09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43280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5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0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2.89E-08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46172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20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5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1821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53443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8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1.44E-17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80096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5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26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8407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8313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02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0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8411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8770729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241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4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3.99E-08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8837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08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25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744501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9971756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17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6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2858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211148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81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1.43E-15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211470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1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3.00E-10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222973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8.00E-0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7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965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2234167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825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5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3.75E-08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22952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90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2.31E-19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2326077</w:t>
            </w:r>
          </w:p>
        </w:tc>
        <w:tc>
          <w:tcPr>
            <w:tcW w:w="5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235</w:t>
            </w: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04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2467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237839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4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8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4389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2412976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637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03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5.47E-10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2445608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593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01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3.79E-09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244685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14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858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32</w:t>
            </w:r>
          </w:p>
        </w:tc>
        <w:tc>
          <w:tcPr>
            <w:tcW w:w="14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7.06E-11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26129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15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0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1325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273724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02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0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7977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284184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187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3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2.21E-45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298827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59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0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2.49E-08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30755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68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1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8.01E-09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308724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146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4.77E-47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311846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80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0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3.82E-14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318450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173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7.50E-65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3495577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4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1403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377529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64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0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1.65E-09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382285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02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7944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384348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14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1437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429937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3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1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2314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43429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6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0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3.36E-10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440978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106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3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8.04E-16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452985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76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0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6.56E-13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483553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142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3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7.06E-27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486094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18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1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1129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498697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25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28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362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53441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33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4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223702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5574770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2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8308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5632290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40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22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692197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575410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4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6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15601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585429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2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9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515101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617595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90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2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1.42E-13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618778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65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1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1.14E-08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63369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6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0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5371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654740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02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21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9143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66029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04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0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6704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667967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363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5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2.39E-115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67288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13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4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3702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688234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04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0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6445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69086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144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4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2.04E-24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69386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7052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7030280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2075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08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1.02E-82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7150890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93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2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9.34E-14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7223956</w:t>
            </w:r>
          </w:p>
        </w:tc>
        <w:tc>
          <w:tcPr>
            <w:tcW w:w="5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6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14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902</w:t>
            </w: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44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4.27E-10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729976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06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6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680801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7301317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59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54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2739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7319266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106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4.05E-26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73637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83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0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6.00E-16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744180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76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1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5.17E-12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7574865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1321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17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1.67E-29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7742626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686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16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3.41E-09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77960347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14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341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478</w:t>
            </w:r>
          </w:p>
        </w:tc>
        <w:tc>
          <w:tcPr>
            <w:tcW w:w="14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4758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783107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29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5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584494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7949035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20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34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8.82E-09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797069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2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382798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799002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57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9.97E-09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88185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66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0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8.46E-10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91176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87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2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1.95E-12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92610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67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0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7.65E-11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927136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248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0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4.91E-123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927755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13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1.86E-28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929512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14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42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7326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930438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8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2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522701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949796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82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3.71E-16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951115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97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0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3.08E-20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96168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27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7006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964184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142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41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3151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990234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80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2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4.68E-10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162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E0E01" w:rsidRPr="000E0E01" w:rsidRDefault="000E0E01" w:rsidP="000E0E0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0E0E0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Polyunsaturated fatty acids</w:t>
            </w:r>
          </w:p>
        </w:tc>
        <w:tc>
          <w:tcPr>
            <w:tcW w:w="15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002687</w:t>
            </w:r>
          </w:p>
        </w:tc>
        <w:tc>
          <w:tcPr>
            <w:tcW w:w="5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959946</w:t>
            </w: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20718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2.00E-120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007576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69581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2639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11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009663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33930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61047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3.10E-08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0126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020171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1825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75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0227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97408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2114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3.20E-125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06538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2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172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06585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16968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74291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3.70E-118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07941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030150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3744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4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11717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030970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0785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97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1287565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772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1828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4.60E-78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1547873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37359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52107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7.40E-14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167534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057210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0779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15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187526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046587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5701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98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211792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25112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1460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55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2582330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00105878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54087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84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259320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072474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6549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759994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260326</w:t>
            </w:r>
          </w:p>
        </w:tc>
        <w:tc>
          <w:tcPr>
            <w:tcW w:w="5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6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14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762658</w:t>
            </w: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11631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1.60E-77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274037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58944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8456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3.30E-34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298442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052151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095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67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309080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14214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955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86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310821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34311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1707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1.60E-17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3644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12697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57335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290001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4146961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12515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21278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1.30E-10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42158911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922557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631055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6.70E-50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42997491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593661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83469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74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432806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14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0551649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24162</w:t>
            </w:r>
          </w:p>
        </w:tc>
        <w:tc>
          <w:tcPr>
            <w:tcW w:w="14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14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46172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85830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6697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1.30E-38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53443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0081102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135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98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80096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71722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1767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1.60E-09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8313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55971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3063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7.20E-41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8770729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3293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9763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53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8837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932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1839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9.50E-17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19971756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35688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54134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1.10E-11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211148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10017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1120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09999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211470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032527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3583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4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222973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41034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80834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3.60E-08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223416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030375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59048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52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22952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015929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0880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85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232607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28452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2691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1.60E-11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237839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32424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58130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1.20E-08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241297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10142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1217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269998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244560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016680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0956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77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24468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10200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6084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619998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26129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1123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2450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1.20E-157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273724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2851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5020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2.00E-10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284184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58789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4246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17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298827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07708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1221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810009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30755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32685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50095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64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308724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54630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0391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649995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311846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0019862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3983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93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318450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26713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0367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1.30E-11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3495577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2936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0863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1.30E-12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377529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51064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4051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23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382285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23575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109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6.40E-09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384348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4249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1633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2.70E-25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4299376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315084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31374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7.30E-14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434294</w:t>
            </w: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057471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3170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12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4409785</w:t>
            </w:r>
          </w:p>
        </w:tc>
        <w:tc>
          <w:tcPr>
            <w:tcW w:w="5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6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14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0754734</w:t>
            </w: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531918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980009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452985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079700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2209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69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483553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10628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935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460002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486094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33763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7016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4.90E-13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498697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6385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116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1.10E-08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53441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38599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6070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1.10E-10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5574770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61178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50178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5.90E-34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56322906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104445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09466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2.20E-21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5754102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288301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526871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2.30E-08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58542926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152376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767948</w:t>
            </w:r>
          </w:p>
        </w:tc>
        <w:tc>
          <w:tcPr>
            <w:tcW w:w="14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1.50E-91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617595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062028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8127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3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618778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071465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4858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91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63369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83843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444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1.10E-79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654740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8464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92352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4.30E-22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66029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27909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1956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5.80E-11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667967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13528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66934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659994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67288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74864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57970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7.30E-41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688234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45694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173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3.60E-29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69086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05518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53003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32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69386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47507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9418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3.30E-23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703028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169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2880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09996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7150890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052730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51500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87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72239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55555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57667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27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729976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64730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69322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8.40E-21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7301317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10201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9394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2.90E-08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7319266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50713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0714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13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73637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32636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2034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630001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744180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0257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3991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3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757486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0012715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8295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92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77426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57411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4874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13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779603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27696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759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5.70E-58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783107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29121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50419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9.50E-09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7949035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50096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2896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0179999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797069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3252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1594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2.00E-15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799002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091636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0493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539995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88185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58530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365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12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91176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10418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52298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350002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92610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011044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2591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85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927136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24338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0641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8.70E-07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927755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0744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8718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21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929512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20310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15932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2.90E-39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9304381</w:t>
            </w:r>
          </w:p>
        </w:tc>
        <w:tc>
          <w:tcPr>
            <w:tcW w:w="5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738115</w:t>
            </w: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523016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3.80E-46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949796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17929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1093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760001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951115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079034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2489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580003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96168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23431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4154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3.50E-08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964184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15015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593524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5.20E-146</w:t>
            </w:r>
          </w:p>
        </w:tc>
      </w:tr>
      <w:tr w:rsidR="000E0E01" w:rsidRPr="000E0E01" w:rsidTr="00A21F6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0E01" w:rsidRPr="000E0E01" w:rsidRDefault="000E0E01" w:rsidP="000E0E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rs990234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-0.0058100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0054294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0E01" w:rsidRPr="000E0E01" w:rsidRDefault="000E0E01" w:rsidP="000E0E01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0E01">
              <w:rPr>
                <w:rFonts w:ascii="Times New Roman" w:hAnsi="Times New Roman" w:cs="Times New Roman"/>
                <w:color w:val="000000"/>
                <w:sz w:val="18"/>
              </w:rPr>
              <w:t>0.39</w:t>
            </w:r>
          </w:p>
        </w:tc>
      </w:tr>
    </w:tbl>
    <w:p w:rsidR="00DB2B15" w:rsidRDefault="008C0817" w:rsidP="00DB2B15">
      <w:r w:rsidRPr="006C1CDD">
        <w:rPr>
          <w:rFonts w:ascii="Times New Roman" w:hAnsi="Times New Roman" w:cs="Times New Roman"/>
        </w:rPr>
        <w:t>SNP: single nucleotide polymorphism; Chr: chromosome; EA: effect allele; OA: other allele; Beta was obtained by allele-related effects; SE: standard error;</w:t>
      </w:r>
      <w:r>
        <w:rPr>
          <w:rFonts w:ascii="Times New Roman" w:hAnsi="Times New Roman" w:cs="Times New Roman"/>
        </w:rPr>
        <w:t xml:space="preserve"> PUFA: </w:t>
      </w:r>
      <w:r w:rsidRPr="006C1CDD">
        <w:rPr>
          <w:rFonts w:ascii="Times New Roman" w:hAnsi="Times New Roman" w:cs="Times New Roman"/>
        </w:rPr>
        <w:t>Polyunsaturated fatty acids</w:t>
      </w:r>
    </w:p>
    <w:p w:rsidR="00DB2B15" w:rsidRDefault="00DB2B15" w:rsidP="0050383B"/>
    <w:sectPr w:rsidR="00DB2B15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36D6" w:rsidRDefault="00E636D6" w:rsidP="009F4EDD">
      <w:r>
        <w:separator/>
      </w:r>
    </w:p>
  </w:endnote>
  <w:endnote w:type="continuationSeparator" w:id="0">
    <w:p w:rsidR="00E636D6" w:rsidRDefault="00E636D6" w:rsidP="009F4E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36D6" w:rsidRDefault="00E636D6" w:rsidP="009F4EDD">
      <w:r>
        <w:separator/>
      </w:r>
    </w:p>
  </w:footnote>
  <w:footnote w:type="continuationSeparator" w:id="0">
    <w:p w:rsidR="00E636D6" w:rsidRDefault="00E636D6" w:rsidP="009F4E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5653A6"/>
    <w:multiLevelType w:val="hybridMultilevel"/>
    <w:tmpl w:val="213205EE"/>
    <w:lvl w:ilvl="0" w:tplc="C29C8B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67D"/>
    <w:rsid w:val="000E0E01"/>
    <w:rsid w:val="0016086C"/>
    <w:rsid w:val="001A3499"/>
    <w:rsid w:val="001E6F4E"/>
    <w:rsid w:val="00283930"/>
    <w:rsid w:val="004809E7"/>
    <w:rsid w:val="0050383B"/>
    <w:rsid w:val="005D4345"/>
    <w:rsid w:val="0067633B"/>
    <w:rsid w:val="00696520"/>
    <w:rsid w:val="006C1CDD"/>
    <w:rsid w:val="00805554"/>
    <w:rsid w:val="008C0817"/>
    <w:rsid w:val="009D2D00"/>
    <w:rsid w:val="009F4EDD"/>
    <w:rsid w:val="00A21F6C"/>
    <w:rsid w:val="00AB489D"/>
    <w:rsid w:val="00B00C14"/>
    <w:rsid w:val="00BB4620"/>
    <w:rsid w:val="00C8067D"/>
    <w:rsid w:val="00DB2B15"/>
    <w:rsid w:val="00E345AC"/>
    <w:rsid w:val="00E636D6"/>
    <w:rsid w:val="00EA5DF6"/>
    <w:rsid w:val="00FB2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CBBB8C"/>
  <w15:chartTrackingRefBased/>
  <w15:docId w15:val="{2450CF03-339D-4CC7-96A0-903A88E02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unhideWhenUsed/>
    <w:rsid w:val="00C8067D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C1CDD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9F4E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F4ED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F4E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F4E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588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7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2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6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3496</Words>
  <Characters>19931</Characters>
  <Application>Microsoft Office Word</Application>
  <DocSecurity>0</DocSecurity>
  <Lines>166</Lines>
  <Paragraphs>46</Paragraphs>
  <ScaleCrop>false</ScaleCrop>
  <Company>DoubleOX</Company>
  <LinksUpToDate>false</LinksUpToDate>
  <CharactersWithSpaces>2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4-03-11T08:24:00Z</dcterms:created>
  <dcterms:modified xsi:type="dcterms:W3CDTF">2024-03-11T09:00:00Z</dcterms:modified>
</cp:coreProperties>
</file>